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Supporting Information Text 1. Representative sequences for OTUs derived from community diversity re-analysis of singly/multiply-mated honeybee gut pyrosequencing dataset (NCBI Sequence Read Archive #DRA000526).</w:t>
      </w:r>
    </w:p>
    <w:p>
      <w:pPr>
        <w:pStyle w:val="Normal"/>
        <w:rPr/>
      </w:pPr>
      <w:r>
        <w:rPr>
          <w:rFonts w:cs="Arial" w:ascii="Arial" w:hAnsi="Arial"/>
          <w:sz w:val="20"/>
        </w:rPr>
        <w:t>Sequencing adapters and barcodes have be</w:t>
      </w:r>
      <w:ins w:id="0" w:author="Nancy Moran" w:date="2012-04-06T18:33:00Z">
        <w:r>
          <w:rPr>
            <w:rFonts w:cs="Arial" w:ascii="Arial" w:hAnsi="Arial"/>
            <w:sz w:val="20"/>
          </w:rPr>
          <w:t>en</w:t>
        </w:r>
      </w:ins>
      <w:r>
        <w:rPr>
          <w:rFonts w:cs="Arial" w:ascii="Arial" w:hAnsi="Arial"/>
          <w:sz w:val="20"/>
        </w:rPr>
        <w:t xml:space="preserve"> trimmed from all sequences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sz w:val="16"/>
          <w:ins w:id="2" w:author="Zakee Sabree" w:date="2012-04-11T15:11:00Z"/>
        </w:rPr>
      </w:pPr>
      <w:ins w:id="1" w:author="Zakee Sabree" w:date="2012-04-11T15:11:00Z">
        <w:bookmarkStart w:id="0" w:name="_GoBack"/>
        <w:bookmarkEnd w:id="0"/>
        <w:r>
          <w:rPr>
            <w:sz w:val="16"/>
          </w:rPr>
          <w:t>&gt;Cluster1 [Species group=Gilliamella]</w:t>
          <w:tab/>
          <w:t>[Pyrotag=GPEDTIY04JG3TQ]</w:t>
        </w:r>
      </w:ins>
    </w:p>
    <w:p>
      <w:pPr>
        <w:pStyle w:val="Normal"/>
        <w:rPr>
          <w:sz w:val="16"/>
          <w:ins w:id="4" w:author="Zakee Sabree" w:date="2012-04-11T15:11:00Z"/>
        </w:rPr>
      </w:pPr>
      <w:ins w:id="3" w:author="Zakee Sabree" w:date="2012-04-11T15:11:00Z">
        <w:r>
          <w:rPr>
            <w:sz w:val="16"/>
          </w:rPr>
          <w:t>AGAGTTTGATCCTGGCTCAGATTGAACGCTGGCGGCAGGCTTAACACATGCAAGTCGAACGGTAACATGAGTGCTTGCACTTGATGACGAGTGGCGGACGGGTGAGTAAAGTATGGGGATCTGCCGAATGGAGGGGGACAACAGTTGGAAACGACTGCTAATACCGCATAAAGTTGAGAGACCAAAGCATGGGACTTACGGGCCATGCGCCATTCGATGAACCCATATGGGATTAGCTAGTTGGTAGGGTAATGGCTTACCAAGGCGACGATCTCTAGCTGGTCTGAGAGGATGACCAGCCACACTGGAACTGAGACACGGTCCAGACTCCTACGGGAGGCAGC</w:t>
        </w:r>
      </w:ins>
    </w:p>
    <w:p>
      <w:pPr>
        <w:pStyle w:val="Normal"/>
        <w:rPr>
          <w:sz w:val="16"/>
          <w:ins w:id="6" w:author="Zakee Sabree" w:date="2012-04-11T15:11:00Z"/>
        </w:rPr>
      </w:pPr>
      <w:ins w:id="5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8" w:author="Zakee Sabree" w:date="2012-04-11T15:11:00Z"/>
        </w:rPr>
      </w:pPr>
      <w:ins w:id="7" w:author="Zakee Sabree" w:date="2012-04-11T15:11:00Z">
        <w:r>
          <w:rPr>
            <w:sz w:val="16"/>
          </w:rPr>
          <w:t>&gt;Cluster2 [Species group=Firm5]</w:t>
          <w:tab/>
          <w:t>[Pyrotag=GPEDTIY04I420C]</w:t>
        </w:r>
      </w:ins>
    </w:p>
    <w:p>
      <w:pPr>
        <w:pStyle w:val="Normal"/>
        <w:rPr>
          <w:sz w:val="16"/>
          <w:ins w:id="10" w:author="Zakee Sabree" w:date="2012-04-11T15:11:00Z"/>
        </w:rPr>
      </w:pPr>
      <w:ins w:id="9" w:author="Zakee Sabree" w:date="2012-04-11T15:11:00Z">
        <w:r>
          <w:rPr>
            <w:sz w:val="16"/>
          </w:rPr>
          <w:t>AGAGTTTGATCATGGCTCAGGACGAACGCTGGCGGCGTGCCTAATACATGCAAGTCGAGCGAGCAAAGTTAAAGGAATACTTCGGTAGGAATTTAATAGCGCGAGCGGCGGATGGGTGAGTAACACGTGGGCAACCTGCCCTTTAGCTTGGGATACCACTTGGAAACAGGTGCTAATACCAAATAAGAAGTAAGAGCGCATGCTCAAGCTATGAAAGGCGGCTTTCGAGCTGTCACTAAAGGATGGGCCCGCGGTGCATTAGCTAGTTGGTAAGGTAACGGCTTACCAAGGCAATGATGCATAGCCGAGTTGAGAGACTGATCGGCCACATTGGGACTGAGACACGGCCAAACCTCCTACGGGAGGCTGC</w:t>
        </w:r>
      </w:ins>
    </w:p>
    <w:p>
      <w:pPr>
        <w:pStyle w:val="Normal"/>
        <w:rPr>
          <w:sz w:val="16"/>
          <w:ins w:id="12" w:author="Zakee Sabree" w:date="2012-04-11T15:11:00Z"/>
        </w:rPr>
      </w:pPr>
      <w:ins w:id="11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4" w:author="Zakee Sabree" w:date="2012-04-11T15:11:00Z"/>
        </w:rPr>
      </w:pPr>
      <w:ins w:id="13" w:author="Zakee Sabree" w:date="2012-04-11T15:11:00Z">
        <w:r>
          <w:rPr>
            <w:sz w:val="16"/>
          </w:rPr>
          <w:t>&gt;Cluster4 [Species group=Beta]</w:t>
          <w:tab/>
          <w:t>[Pyrotag=GPEDTIY04H7XCI]</w:t>
        </w:r>
      </w:ins>
    </w:p>
    <w:p>
      <w:pPr>
        <w:pStyle w:val="Normal"/>
        <w:rPr>
          <w:sz w:val="16"/>
          <w:ins w:id="16" w:author="Zakee Sabree" w:date="2012-04-11T15:11:00Z"/>
        </w:rPr>
      </w:pPr>
      <w:ins w:id="15" w:author="Zakee Sabree" w:date="2012-04-11T15:11:00Z">
        <w:r>
          <w:rPr>
            <w:sz w:val="16"/>
          </w:rPr>
          <w:t>AGAGTTTGATCATGGCTCAGATTGAACGCTGGCGGCATGCTTTACACATGCAAGTCGAACGGCAGCACGGAGAGCTTGCTCTCTGGTGGCGAGTGGCGAACGGGTGAGTAATGCATCGGAACGTACCGAGTAATGGGGGATAACTGTCCGAAAGGATGGCTAATACCGCATACGCCCTGAGGGGGAAAGCGGGGGATCGAAAGACCTCGCGTTATTTGAGCGGCCGATGTTGGATTAGCTAGTTGGTGGGGTAAAGGCCTACCAAGGCGACGATCCATAGCGGGTCTGAGAGGATGATCCGCCACATTGGGACTGAGACACGGCCCAAACTCCTACGGGAGGCAGC</w:t>
        </w:r>
      </w:ins>
    </w:p>
    <w:p>
      <w:pPr>
        <w:pStyle w:val="Normal"/>
        <w:rPr>
          <w:sz w:val="16"/>
          <w:ins w:id="18" w:author="Zakee Sabree" w:date="2012-04-11T15:11:00Z"/>
        </w:rPr>
      </w:pPr>
      <w:ins w:id="17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0" w:author="Zakee Sabree" w:date="2012-04-11T15:11:00Z"/>
        </w:rPr>
      </w:pPr>
      <w:ins w:id="19" w:author="Zakee Sabree" w:date="2012-04-11T15:11:00Z">
        <w:r>
          <w:rPr>
            <w:sz w:val="16"/>
          </w:rPr>
          <w:t>&gt;Cluster5 [Species group=Firm4]</w:t>
          <w:tab/>
          <w:t>[Pyrotag=GPEDTIY04I9NZ1]</w:t>
        </w:r>
      </w:ins>
    </w:p>
    <w:p>
      <w:pPr>
        <w:pStyle w:val="Normal"/>
        <w:rPr>
          <w:sz w:val="16"/>
          <w:ins w:id="22" w:author="Zakee Sabree" w:date="2012-04-11T15:11:00Z"/>
        </w:rPr>
      </w:pPr>
      <w:ins w:id="21" w:author="Zakee Sabree" w:date="2012-04-11T15:11:00Z">
        <w:r>
          <w:rPr>
            <w:sz w:val="16"/>
          </w:rPr>
          <w:t>AGAGTTTGATCATGGCTCAGGACGAACGCTGGCGGCGTGCCTAATACATGCAAGTCGAGCGCGGGAAGTCAGGGAAGCCTTCGGGTGGAACTGGTGGAACGAGCGGCGGATGGGTGAGTAACACGTAGGTAACCTGCCCTAAAGCGGGGGATACCATCTGGAAACAGGTGCTAATACCGCATAACCCCAGCAGTCACATGAGTGCTGGTTGAAAGACGGCTTCGGCTGTCACTTTAGGATGGACCTGCGGCGTATTAGCTAGTTGGTGGAGTAACGGTTCACCAAGGCGATGATACGTAGCCGACCTGAGAGGGTAATCGGCCACATTGGGACTGAGACACGGCCCAAACTCCTACGGGAGGCTGC</w:t>
        </w:r>
      </w:ins>
    </w:p>
    <w:p>
      <w:pPr>
        <w:pStyle w:val="Normal"/>
        <w:rPr>
          <w:sz w:val="16"/>
          <w:ins w:id="24" w:author="Zakee Sabree" w:date="2012-04-11T15:11:00Z"/>
        </w:rPr>
      </w:pPr>
      <w:ins w:id="23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6" w:author="Zakee Sabree" w:date="2012-04-11T15:11:00Z"/>
        </w:rPr>
      </w:pPr>
      <w:ins w:id="25" w:author="Zakee Sabree" w:date="2012-04-11T15:11:00Z">
        <w:r>
          <w:rPr>
            <w:sz w:val="16"/>
          </w:rPr>
          <w:t>&gt;Cluster11 [Species group=Firm5]</w:t>
          <w:tab/>
          <w:t>[Pyrotag=GPEDTIY04INVU8]</w:t>
        </w:r>
      </w:ins>
    </w:p>
    <w:p>
      <w:pPr>
        <w:pStyle w:val="Normal"/>
        <w:rPr>
          <w:sz w:val="16"/>
          <w:ins w:id="28" w:author="Zakee Sabree" w:date="2012-04-11T15:11:00Z"/>
        </w:rPr>
      </w:pPr>
      <w:ins w:id="27" w:author="Zakee Sabree" w:date="2012-04-11T15:11:00Z">
        <w:r>
          <w:rPr>
            <w:sz w:val="16"/>
          </w:rPr>
          <w:t>AGAGTTTGATCCTGGCTCAGGACGAACGCTGGCGGCGTGCCTAATACATGCAAGTCGAGCGAGCAATTTTGACGGAATACTTCGGTAGGAAGTCAGAAGCGCGAGCGGCGGATGGGTGAGTAACACGTGGGCAACCTGCCCTTTAGCTTGGGATACCACTTGGAAACAGGTGCTAATACCAAATAAGCAGCAAGAGCGCATGCTCAAGCTGAGAAAGGCGGCTTTCGAGCTGTCACTAAAGGATGGGCCCGCGGTGCATTAGCTAGTTGGTAAGGTAACGGCCTACCAAGGCGATGATGCATAGCCGAGTTGAGAGACTGACCGGCCACATTGGGACTGAGACACGGCCCAAACTCCTACGGGAGGCAGC</w:t>
        </w:r>
      </w:ins>
    </w:p>
    <w:p>
      <w:pPr>
        <w:pStyle w:val="Normal"/>
        <w:rPr>
          <w:sz w:val="16"/>
          <w:ins w:id="30" w:author="Zakee Sabree" w:date="2012-04-11T15:11:00Z"/>
        </w:rPr>
      </w:pPr>
      <w:ins w:id="29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32" w:author="Zakee Sabree" w:date="2012-04-11T15:11:00Z"/>
        </w:rPr>
      </w:pPr>
      <w:ins w:id="31" w:author="Zakee Sabree" w:date="2012-04-11T15:11:00Z">
        <w:r>
          <w:rPr>
            <w:sz w:val="16"/>
          </w:rPr>
          <w:t>&gt;Cluster16 [Species group=Bifido]</w:t>
          <w:tab/>
          <w:t>[Pyrotag=GPEDTIY04IR3F9]</w:t>
        </w:r>
      </w:ins>
    </w:p>
    <w:p>
      <w:pPr>
        <w:pStyle w:val="Normal"/>
        <w:rPr>
          <w:sz w:val="16"/>
          <w:ins w:id="34" w:author="Zakee Sabree" w:date="2012-04-11T15:11:00Z"/>
        </w:rPr>
      </w:pPr>
      <w:ins w:id="33" w:author="Zakee Sabree" w:date="2012-04-11T15:11:00Z">
        <w:r>
          <w:rPr>
            <w:sz w:val="16"/>
          </w:rPr>
          <w:t>AGAGTTTGATCCTGGCTCAGGATGAACGCTGGCGGCGTGCTTAACACATGCAAGTCGAACGGGATCCGGGCAGCTTGCTGCCTGGTGAGAGTGGCGAACGGGTGAGTAATGCGTGACCAACCTGCCCCATGCTTCGGAATAGCTCCTGGAAACGGGTGGTAATGCCGGATGCTCCGCACTGTCGCATGATGGTGTGGGAAAGGGTTTACCGGCATGGGATGGGGTCGCGTCCTATCAGCTTGTTGGCGGGGTGATGGCCTGCCAAGGCTTCGACGGGTAGCCGGCCTGAGAGGGCGACCGGCCACATTGGGACTGAGATACGGCCCAGACTCCTACGGGAGGCAGC</w:t>
        </w:r>
      </w:ins>
    </w:p>
    <w:p>
      <w:pPr>
        <w:pStyle w:val="Normal"/>
        <w:rPr>
          <w:sz w:val="16"/>
          <w:ins w:id="36" w:author="Zakee Sabree" w:date="2012-04-11T15:11:00Z"/>
        </w:rPr>
      </w:pPr>
      <w:ins w:id="35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38" w:author="Zakee Sabree" w:date="2012-04-11T15:11:00Z"/>
        </w:rPr>
      </w:pPr>
      <w:ins w:id="37" w:author="Zakee Sabree" w:date="2012-04-11T15:11:00Z">
        <w:r>
          <w:rPr>
            <w:sz w:val="16"/>
          </w:rPr>
          <w:t>&gt;Cluster20 [Species group=Enterobacteriaceae]</w:t>
          <w:tab/>
          <w:t>[Pyrotag=GPEDTIY04IAV8B]</w:t>
        </w:r>
      </w:ins>
    </w:p>
    <w:p>
      <w:pPr>
        <w:pStyle w:val="Normal"/>
        <w:rPr>
          <w:sz w:val="16"/>
          <w:ins w:id="40" w:author="Zakee Sabree" w:date="2012-04-11T15:11:00Z"/>
        </w:rPr>
      </w:pPr>
      <w:ins w:id="39" w:author="Zakee Sabree" w:date="2012-04-11T15:11:00Z">
        <w:r>
          <w:rPr>
            <w:sz w:val="16"/>
          </w:rPr>
          <w:t>AGAGTTTGATCATGGCTCAGATTGAACGCTGGCGGCAGGCCTAACACATGCAAGTCGAGCGGCAGCGGAAAGAAGCTTGCTTCTTTGCCGGCGAGCGGCGGACGGGTGAGTAATGTCTGGGGATCTGCCCGATGGAGGGGGATAACCACTGGAAACGGTGGCTAATACCGCATAACGTCGCAAGACCAAAGTGGGGGACCTTCGGGCCTCACGCCATAGGATGAACCCAGATGGGATTAGCTAGTAGGTGGGGTAAAGGCTCACCTAGGCGACGATCTCTAGCTGGTCTGAGAGGATGACCAGCCACACTGGAACTGAGACACGGTCCAGACTCCTACGGGAGGCAGC</w:t>
        </w:r>
      </w:ins>
    </w:p>
    <w:p>
      <w:pPr>
        <w:pStyle w:val="Normal"/>
        <w:rPr>
          <w:sz w:val="16"/>
          <w:ins w:id="42" w:author="Zakee Sabree" w:date="2012-04-11T15:11:00Z"/>
        </w:rPr>
      </w:pPr>
      <w:ins w:id="41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44" w:author="Zakee Sabree" w:date="2012-04-11T15:11:00Z"/>
        </w:rPr>
      </w:pPr>
      <w:ins w:id="43" w:author="Zakee Sabree" w:date="2012-04-11T15:11:00Z">
        <w:r>
          <w:rPr>
            <w:sz w:val="16"/>
          </w:rPr>
          <w:t>&gt;Cluster26 [Species group=Firm4]</w:t>
          <w:tab/>
          <w:t>[Pyrotag=GPEDTIY04JEHLF]</w:t>
        </w:r>
      </w:ins>
    </w:p>
    <w:p>
      <w:pPr>
        <w:pStyle w:val="Normal"/>
        <w:rPr>
          <w:sz w:val="16"/>
          <w:ins w:id="46" w:author="Zakee Sabree" w:date="2012-04-11T15:11:00Z"/>
        </w:rPr>
      </w:pPr>
      <w:ins w:id="45" w:author="Zakee Sabree" w:date="2012-04-11T15:11:00Z">
        <w:r>
          <w:rPr>
            <w:sz w:val="16"/>
          </w:rPr>
          <w:t>AGAGTTTGATCATGGCTCAGGACGAACGCTGGCGGCGTGCCTAATACATGCAAGTCGAGCGAGCGAGATGAACGGAATACTTCGGTAGGAAGTTCAGATTGCGAGCGGCGGATGGGTGAGTAACACGTAGGCAATCTACCCTTAAGCGGGGGATAACACCTGGAAACAGGTGCTAATACCGCATAAAACTAAGGACGCCTGTTCTAAAGTTAAAAGACGGTGAGAGCTGTCACTTAAGGATGAGCCTGCGGCGTATTAGCTAGTTGGCAAGGTAAGAGCTTACCAAGGCGATGATACGTAGCCGACCTGAGAGGGTAATCGGCCACATTGGGACTGAGACACGGCCCAAACTCCTACGGGAGCTGC</w:t>
        </w:r>
      </w:ins>
    </w:p>
    <w:p>
      <w:pPr>
        <w:pStyle w:val="Normal"/>
        <w:rPr>
          <w:sz w:val="16"/>
          <w:ins w:id="48" w:author="Zakee Sabree" w:date="2012-04-11T15:11:00Z"/>
        </w:rPr>
      </w:pPr>
      <w:ins w:id="47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50" w:author="Zakee Sabree" w:date="2012-04-11T15:11:00Z"/>
        </w:rPr>
      </w:pPr>
      <w:ins w:id="49" w:author="Zakee Sabree" w:date="2012-04-11T15:11:00Z">
        <w:r>
          <w:rPr>
            <w:sz w:val="16"/>
          </w:rPr>
          <w:t>&gt;Cluster30 [Species group=Gilliamella]</w:t>
          <w:tab/>
          <w:t>[Pyrotag=GPEDTIY04I63K7]</w:t>
        </w:r>
      </w:ins>
    </w:p>
    <w:p>
      <w:pPr>
        <w:pStyle w:val="Normal"/>
        <w:rPr>
          <w:sz w:val="16"/>
          <w:ins w:id="52" w:author="Zakee Sabree" w:date="2012-04-11T15:11:00Z"/>
        </w:rPr>
      </w:pPr>
      <w:ins w:id="51" w:author="Zakee Sabree" w:date="2012-04-11T15:11:00Z">
        <w:r>
          <w:rPr>
            <w:sz w:val="16"/>
          </w:rPr>
          <w:t>AGAGTTTGATCATGGCTCAGATTGAACGCTGGCGGCAGGCTTAACACATGCAAGTCGAACGGTAACATGAGTGCTTGCACTTGATGACGAGTGGCGGACGGGTGAGTAAGGTATGGGGATCTGCCGAATGGAGAGGGACAACAGTTGGAAACGACTGCTAATACCTCATAAAGTTGAGAGACCAAAGCGTGGGACCTTCGGGCCACGTGCCATTTGATGAACCCATATGGGATTAGCTAGTTGGTGGGGTAATAGCTCACCAAGGCGACGATCTCTAGCTGGTCTGAGAGGATGACCAGCCACACTGGAACTGAGACACGGTCCAGACTCCTACGGGAGGCTGC</w:t>
        </w:r>
      </w:ins>
    </w:p>
    <w:p>
      <w:pPr>
        <w:pStyle w:val="Normal"/>
        <w:rPr>
          <w:sz w:val="16"/>
          <w:ins w:id="54" w:author="Zakee Sabree" w:date="2012-04-11T15:11:00Z"/>
        </w:rPr>
      </w:pPr>
      <w:ins w:id="53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56" w:author="Zakee Sabree" w:date="2012-04-11T15:11:00Z"/>
        </w:rPr>
      </w:pPr>
      <w:ins w:id="55" w:author="Zakee Sabree" w:date="2012-04-11T15:11:00Z">
        <w:r>
          <w:rPr>
            <w:sz w:val="16"/>
          </w:rPr>
          <w:t>&gt;Cluster33 [Species group=Firm5]</w:t>
          <w:tab/>
          <w:t>[Pyrotag=GPEDTIY04ISJ49]</w:t>
        </w:r>
      </w:ins>
    </w:p>
    <w:p>
      <w:pPr>
        <w:pStyle w:val="Normal"/>
        <w:rPr>
          <w:sz w:val="16"/>
          <w:ins w:id="58" w:author="Zakee Sabree" w:date="2012-04-11T15:11:00Z"/>
        </w:rPr>
      </w:pPr>
      <w:ins w:id="57" w:author="Zakee Sabree" w:date="2012-04-11T15:11:00Z">
        <w:r>
          <w:rPr>
            <w:sz w:val="16"/>
          </w:rPr>
          <w:t>AGAGTTTGATCATGGCTCAGGACGAACGCTGGCGGCGTGCCTAATACATGCAAGTCGAGCGAGCAATCTTAACGGAATACTTCGGTAGGAAGTCAAGAGCGCGAGCGGCGGATGGGTGAGTAACACGTGGGCAACCTGCCCTATAGCTTGGGATACCACTTGGAAACAGGTGCTAATACCAAATAAGCAGCACGAGCGCATGCTCAAGCTGTAAAAGGCGGCTTTAAGCTGTCACTAAAGGATGGGCCCGCGGTGCATTAGCTAGTTGGCAAGGTAACGGCCTACCAAGGCGATGATGCATAGCCGAGTTGAGAGACTGAACGGCCACATTGGGACTGAGACACGGCCCAAACTCCTACGGGAGGCTGC</w:t>
        </w:r>
      </w:ins>
    </w:p>
    <w:p>
      <w:pPr>
        <w:pStyle w:val="Normal"/>
        <w:rPr>
          <w:sz w:val="16"/>
          <w:ins w:id="60" w:author="Zakee Sabree" w:date="2012-04-11T15:11:00Z"/>
        </w:rPr>
      </w:pPr>
      <w:ins w:id="59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62" w:author="Zakee Sabree" w:date="2012-04-11T15:11:00Z"/>
        </w:rPr>
      </w:pPr>
      <w:ins w:id="61" w:author="Zakee Sabree" w:date="2012-04-11T15:11:00Z">
        <w:r>
          <w:rPr>
            <w:sz w:val="16"/>
          </w:rPr>
          <w:t>&gt;Cluster38 [Species group=Enterobacteriaceae]</w:t>
          <w:tab/>
          <w:t>[Pyrotag=GPEDTIY04JLQN4]</w:t>
        </w:r>
      </w:ins>
    </w:p>
    <w:p>
      <w:pPr>
        <w:pStyle w:val="Normal"/>
        <w:rPr>
          <w:sz w:val="16"/>
          <w:ins w:id="64" w:author="Zakee Sabree" w:date="2012-04-11T15:11:00Z"/>
        </w:rPr>
      </w:pPr>
      <w:ins w:id="63" w:author="Zakee Sabree" w:date="2012-04-11T15:11:00Z">
        <w:r>
          <w:rPr>
            <w:sz w:val="16"/>
          </w:rPr>
          <w:t>AGAGTTTGATCCTGGCTCAGATTGAACGCTGGCGGCAGGCCTAACACATGCAAGTCGAGCGGTAGCACAGAGAGCTTGCTCTCGGGTGACGAGCGGCGGACGGGTGAGTAATGTCTGGGAAACTGCCTGATGGAGGGGGATAACTACTGGAAACGGTAGCTAATACCGCATAACGTCGCAAGACCAAAGTGGGGGACCTTCGGGCCTCATGCCATCAGATGTGCCCAGATGGGATTAGCTAGTAGGTGGGGTAACGGCTCACCTAGGCGACGATCCCTAGCTGGTCTGAGAGGATGACCAGCCACACTGGAACTGAGACACGGTCCAGACTCCTACGGGAGGCAGC</w:t>
        </w:r>
      </w:ins>
    </w:p>
    <w:p>
      <w:pPr>
        <w:pStyle w:val="Normal"/>
        <w:rPr>
          <w:sz w:val="16"/>
          <w:ins w:id="66" w:author="Zakee Sabree" w:date="2012-04-11T15:11:00Z"/>
        </w:rPr>
      </w:pPr>
      <w:ins w:id="65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68" w:author="Zakee Sabree" w:date="2012-04-11T15:11:00Z"/>
        </w:rPr>
      </w:pPr>
      <w:ins w:id="67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70" w:author="Zakee Sabree" w:date="2012-04-11T15:11:00Z"/>
        </w:rPr>
      </w:pPr>
      <w:ins w:id="69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72" w:author="Zakee Sabree" w:date="2012-04-11T15:11:00Z"/>
        </w:rPr>
      </w:pPr>
      <w:ins w:id="71" w:author="Zakee Sabree" w:date="2012-04-11T15:11:00Z">
        <w:r>
          <w:rPr>
            <w:sz w:val="16"/>
          </w:rPr>
        </w:r>
      </w:ins>
    </w:p>
    <w:p>
      <w:pPr>
        <w:pStyle w:val="Normal"/>
        <w:rPr>
          <w:ins w:id="74" w:author="Zakee Sabree" w:date="2012-04-11T15:11:00Z"/>
        </w:rPr>
      </w:pPr>
      <w:ins w:id="73" w:author="Zakee Sabree" w:date="2012-04-11T15:11:00Z">
        <w:r>
          <w:rPr>
            <w:rFonts w:cs="Arial" w:ascii="Arial" w:hAnsi="Arial"/>
            <w:b/>
            <w:sz w:val="20"/>
          </w:rPr>
          <w:t>Supporting Information Text 1. Representative sequences for OTUs derived from community diversity re-analysis of singly/multiply-mated honeybee gut pyrosequencing dataset (NCBI Sequence Read Archive #DRA000526).</w:t>
        </w:r>
      </w:ins>
    </w:p>
    <w:p>
      <w:pPr>
        <w:pStyle w:val="Normal"/>
        <w:rPr>
          <w:rFonts w:ascii="Arial" w:hAnsi="Arial" w:cs="Arial"/>
          <w:b/>
          <w:b/>
          <w:sz w:val="16"/>
          <w:ins w:id="76" w:author="Zakee Sabree" w:date="2012-04-11T15:11:00Z"/>
        </w:rPr>
      </w:pPr>
      <w:ins w:id="75" w:author="Zakee Sabree" w:date="2012-04-11T15:11:00Z">
        <w:r>
          <w:rPr>
            <w:rFonts w:cs="Arial" w:ascii="Arial" w:hAnsi="Arial"/>
            <w:b/>
            <w:sz w:val="16"/>
          </w:rPr>
        </w:r>
      </w:ins>
    </w:p>
    <w:p>
      <w:pPr>
        <w:pStyle w:val="Normal"/>
        <w:rPr>
          <w:sz w:val="16"/>
          <w:ins w:id="78" w:author="Zakee Sabree" w:date="2012-04-11T15:11:00Z"/>
        </w:rPr>
      </w:pPr>
      <w:ins w:id="77" w:author="Zakee Sabree" w:date="2012-04-11T15:11:00Z">
        <w:r>
          <w:rPr>
            <w:sz w:val="16"/>
          </w:rPr>
          <w:t>&gt;Cluster46 [Species group=Bifido]</w:t>
          <w:tab/>
          <w:t>[Pyrotag=GPEDTIY04H5O4Q]</w:t>
        </w:r>
      </w:ins>
    </w:p>
    <w:p>
      <w:pPr>
        <w:pStyle w:val="Normal"/>
        <w:rPr>
          <w:sz w:val="16"/>
          <w:ins w:id="80" w:author="Zakee Sabree" w:date="2012-04-11T15:11:00Z"/>
        </w:rPr>
      </w:pPr>
      <w:ins w:id="79" w:author="Zakee Sabree" w:date="2012-04-11T15:11:00Z">
        <w:r>
          <w:rPr>
            <w:sz w:val="16"/>
          </w:rPr>
          <w:t>AGAGTTTGATCATGGCTCAGGATGAACGCTGGCGGCGTGCTTAACACATGCAAGTCGAACGGGATCCAGGCAGCTTGCTGTCTGGTGAGAGTGGCGAACGGGTGAGTAATGCGTGACCAACCTGCCCCATACTCCGGAATAGCTCCTGGAAACGGGTGGTAATGCCGGGTGTTCCGCATCATCGCATGATGGTGTGGGAAAGGGTTTACCGGTATGGGATGGGGTCGCGTCCTATCAGCTTGTTGGTGGGGTGATGGCCTACCAAGGCTTCGACGGGTAGCCGGCCTGAGAGGGCGACCGGCCACATTGGGACTGAGATACGGCCCAGACTCCTACGGGAGGCTGC</w:t>
        </w:r>
      </w:ins>
    </w:p>
    <w:p>
      <w:pPr>
        <w:pStyle w:val="Normal"/>
        <w:rPr>
          <w:sz w:val="16"/>
          <w:ins w:id="82" w:author="Zakee Sabree" w:date="2012-04-11T15:11:00Z"/>
        </w:rPr>
      </w:pPr>
      <w:ins w:id="81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84" w:author="Zakee Sabree" w:date="2012-04-11T15:11:00Z"/>
        </w:rPr>
      </w:pPr>
      <w:ins w:id="83" w:author="Zakee Sabree" w:date="2012-04-11T15:11:00Z">
        <w:r>
          <w:rPr>
            <w:sz w:val="16"/>
          </w:rPr>
          <w:t>&gt;Cluster49 [Species group=Enterobacteriaceae]</w:t>
          <w:tab/>
          <w:t>[Pyrotag=GPEDTIY04H7G6B]</w:t>
        </w:r>
      </w:ins>
    </w:p>
    <w:p>
      <w:pPr>
        <w:pStyle w:val="Normal"/>
        <w:rPr>
          <w:sz w:val="16"/>
          <w:ins w:id="86" w:author="Zakee Sabree" w:date="2012-04-11T15:11:00Z"/>
        </w:rPr>
      </w:pPr>
      <w:ins w:id="85" w:author="Zakee Sabree" w:date="2012-04-11T15:11:00Z">
        <w:r>
          <w:rPr>
            <w:sz w:val="16"/>
          </w:rPr>
          <w:t>GAGTTTGATCATGGCTCAGATTGAACGCTGGCGGCAGGCCTAACACATGCAAGTCGAGCGGCAGCGGAAAGTAGCTTGCTACTTTGCCGGCGAGCGGCGGACGGGTGAGTAATGTCTGGGAAACTGCCTGATGGAGGGGGATAACTACTGGAAACGGTAGCTAATACCGCATAACGTCGCAAGACCAAAGAGGGGGACCTTCGGGCCTCTTGCCATCAGATGTGCCCAGATGGGATTAGCTAGTAGGTGGGGTAACGGCTCACCTAGGCGACGATCCCTAGCTGGTCTGAGAGGATGACCAGCCACACTGGAACTGAGACACGGTCCAGACTCCTACGGGAGGCAGC</w:t>
        </w:r>
      </w:ins>
    </w:p>
    <w:p>
      <w:pPr>
        <w:pStyle w:val="Normal"/>
        <w:rPr>
          <w:sz w:val="16"/>
          <w:ins w:id="88" w:author="Zakee Sabree" w:date="2012-04-11T15:11:00Z"/>
        </w:rPr>
      </w:pPr>
      <w:ins w:id="87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90" w:author="Zakee Sabree" w:date="2012-04-11T15:11:00Z"/>
        </w:rPr>
      </w:pPr>
      <w:ins w:id="89" w:author="Zakee Sabree" w:date="2012-04-11T15:11:00Z">
        <w:r>
          <w:rPr>
            <w:sz w:val="16"/>
          </w:rPr>
          <w:t>&gt;Cluster111 [Species group=Enterobacteriaceae]</w:t>
          <w:tab/>
          <w:t>[Pyrotag=GPEDTIY04IGZOK]</w:t>
        </w:r>
      </w:ins>
    </w:p>
    <w:p>
      <w:pPr>
        <w:pStyle w:val="Normal"/>
        <w:rPr>
          <w:sz w:val="16"/>
          <w:ins w:id="92" w:author="Zakee Sabree" w:date="2012-04-11T15:11:00Z"/>
        </w:rPr>
      </w:pPr>
      <w:ins w:id="91" w:author="Zakee Sabree" w:date="2012-04-11T15:11:00Z">
        <w:r>
          <w:rPr>
            <w:sz w:val="16"/>
          </w:rPr>
          <w:t>AGAGTTTGATCCTGGCTCAGATTGAACGCTGGCGGCAGGCCTAACACATGCAAGTCGAACGGTAGCACAGAGGAGCTTGCTCCTCGGGTGACGAGTGGCGGACGGGTGAGTAATGTCTGGGAAACTGCCCGATGGAGGGGGATAACTACTGGAAACGGTAGCTAATACCGCATAATGTCGCAAGACCAAAGAGGGGGACCTTCGGGCCTCTTGCCATCGGATGTGCCCAGATGGGATTAGCTAGTAGGTGGGGTAATGGCTCACCTAGGCGACGATCCCTAGCTGGTCTGAGAGGATGACCAGCCACACTGGAACTGAGACACGGTCCAGACTCCTACGGGAGGCAGC</w:t>
        </w:r>
      </w:ins>
    </w:p>
    <w:p>
      <w:pPr>
        <w:pStyle w:val="Normal"/>
        <w:rPr>
          <w:sz w:val="16"/>
          <w:ins w:id="94" w:author="Zakee Sabree" w:date="2012-04-11T15:11:00Z"/>
        </w:rPr>
      </w:pPr>
      <w:ins w:id="93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96" w:author="Zakee Sabree" w:date="2012-04-11T15:11:00Z"/>
        </w:rPr>
      </w:pPr>
      <w:ins w:id="95" w:author="Zakee Sabree" w:date="2012-04-11T15:11:00Z">
        <w:r>
          <w:rPr>
            <w:sz w:val="16"/>
          </w:rPr>
          <w:t>&gt;Cluster119 [Species group=Melissococcus]</w:t>
          <w:tab/>
          <w:t>[Pyrotag=GPEDTIY04I4Y40]</w:t>
        </w:r>
      </w:ins>
    </w:p>
    <w:p>
      <w:pPr>
        <w:pStyle w:val="Normal"/>
        <w:rPr>
          <w:sz w:val="16"/>
          <w:ins w:id="98" w:author="Zakee Sabree" w:date="2012-04-11T15:11:00Z"/>
        </w:rPr>
      </w:pPr>
      <w:ins w:id="97" w:author="Zakee Sabree" w:date="2012-04-11T15:11:00Z">
        <w:r>
          <w:rPr>
            <w:sz w:val="16"/>
          </w:rPr>
          <w:t>AGAGTTTGATCATGGCTCAGGACGAACGCTGGCGGCGTGCCTAATACATGCAAGTCGAACGCTTCTTCTGATTAAGCTTGCTTAAGAGGAAAGAAGAGTGGCGGACGGGTGAGTAACACGTGGGCAACCTGCCCATCAGAAGGGGATAACATTTGGAAACAGGTGCTAATACCGTATAAGACTTTTTTTCGCATGAAGAGGAGTTAAAAGGCGCTTTCGGGTGTCACTGATGGATGGGCCCGCGGTGCATTAGCTAGTTGGTGGGGTAAAGGCTCACCAAGGCAACGATGCATAGCCGACCTGAGAGGGTGATCGGCCACACTGGGACTGAGACACGGCCCAGACTCCTACGGGAGGCTGC</w:t>
        </w:r>
      </w:ins>
    </w:p>
    <w:p>
      <w:pPr>
        <w:pStyle w:val="Normal"/>
        <w:rPr>
          <w:sz w:val="16"/>
          <w:ins w:id="100" w:author="Zakee Sabree" w:date="2012-04-11T15:11:00Z"/>
        </w:rPr>
      </w:pPr>
      <w:ins w:id="99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02" w:author="Zakee Sabree" w:date="2012-04-11T15:11:00Z"/>
        </w:rPr>
      </w:pPr>
      <w:ins w:id="101" w:author="Zakee Sabree" w:date="2012-04-11T15:11:00Z">
        <w:r>
          <w:rPr>
            <w:sz w:val="16"/>
          </w:rPr>
          <w:t>&gt;Cluster140 [Species group=Gilliamella]</w:t>
          <w:tab/>
          <w:t>[Pyrotag=GPEDTIY04IBVBA]</w:t>
        </w:r>
      </w:ins>
    </w:p>
    <w:p>
      <w:pPr>
        <w:pStyle w:val="Normal"/>
        <w:rPr>
          <w:sz w:val="16"/>
          <w:ins w:id="104" w:author="Zakee Sabree" w:date="2012-04-11T15:11:00Z"/>
        </w:rPr>
      </w:pPr>
      <w:ins w:id="103" w:author="Zakee Sabree" w:date="2012-04-11T15:11:00Z">
        <w:r>
          <w:rPr>
            <w:sz w:val="16"/>
          </w:rPr>
          <w:t>AGAGTTTGATCCTGGCTCAGATTGAACGCTGGCGGCAGGCTTAACACATGCAAGTCGAACGGTAACATGAGTGCTTGCACTTGATGACGAGTGGCGGACGGGTGAGTAAAGTATGGGGATCTGCCGAATGGAAGGGGACAACAGTTGGAAACGACTGCTAATACCGTATAATGTCGCGAGACCAAAGCATGGGACTTTCGGGCCATGCGCCATTTGATGAACCCATATGGGATTAGCTAGTAGGTGGGGTAAAGGCTCACCTAGGCGACGATCTCTAGCTGGTCTGAGAGGATGGCCAGCCACACTGGAACTGAGACACGGTCCAGACTCCTACGGGAGGCAGC</w:t>
        </w:r>
      </w:ins>
    </w:p>
    <w:p>
      <w:pPr>
        <w:pStyle w:val="Normal"/>
        <w:rPr>
          <w:sz w:val="16"/>
          <w:ins w:id="106" w:author="Zakee Sabree" w:date="2012-04-11T15:11:00Z"/>
        </w:rPr>
      </w:pPr>
      <w:ins w:id="105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08" w:author="Zakee Sabree" w:date="2012-04-11T15:11:00Z"/>
        </w:rPr>
      </w:pPr>
      <w:ins w:id="107" w:author="Zakee Sabree" w:date="2012-04-11T15:11:00Z">
        <w:r>
          <w:rPr>
            <w:sz w:val="16"/>
          </w:rPr>
          <w:t>&gt;Cluster156 [Species group=Enterobacteriaceae]</w:t>
          <w:tab/>
          <w:t>[Pyrotag=GPEDTIY04I8HJD]</w:t>
        </w:r>
      </w:ins>
    </w:p>
    <w:p>
      <w:pPr>
        <w:pStyle w:val="Normal"/>
        <w:rPr>
          <w:sz w:val="16"/>
          <w:ins w:id="110" w:author="Zakee Sabree" w:date="2012-04-11T15:11:00Z"/>
        </w:rPr>
      </w:pPr>
      <w:ins w:id="109" w:author="Zakee Sabree" w:date="2012-04-11T15:11:00Z">
        <w:r>
          <w:rPr>
            <w:sz w:val="16"/>
          </w:rPr>
          <w:t>AGAGTTTGATCATGGCTCAGATTGAACGCTGGCGGCAGGCCTAACACATGCAAGTCGAGCGGTAGCACAAGAGAGCTTGCTCTCTGGGTGACGAGCGGCGGACGGGTGAGTAATGTCTGGGAAACTGCCTGATGGAGGGGGATAACTACTGGAAACGGTAGCTAATACCGCATGACGTCTTCGGACCAAAGTGGGGGACCTTCGGGCCTCACGCCATCAGATGTGCCCAGATGGGATTAGCTAGTAGGTGGGGTAATGGCTCACCTAGGCGACGATCTCTAGCTGGTCTGAGAGGATGACCAGCCACACTGGAACTGAGACACGGTCCAGACTCCTACGGGAGGCTGC</w:t>
        </w:r>
      </w:ins>
    </w:p>
    <w:p>
      <w:pPr>
        <w:pStyle w:val="Normal"/>
        <w:rPr>
          <w:sz w:val="16"/>
          <w:ins w:id="112" w:author="Zakee Sabree" w:date="2012-04-11T15:11:00Z"/>
        </w:rPr>
      </w:pPr>
      <w:ins w:id="111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14" w:author="Zakee Sabree" w:date="2012-04-11T15:11:00Z"/>
        </w:rPr>
      </w:pPr>
      <w:ins w:id="113" w:author="Zakee Sabree" w:date="2012-04-11T15:11:00Z">
        <w:r>
          <w:rPr>
            <w:sz w:val="16"/>
          </w:rPr>
          <w:t>&gt;Cluster173 [Species group=Gamma2]</w:t>
          <w:tab/>
          <w:t>[Pyrotag=GPEDTIY04I94MA]</w:t>
        </w:r>
      </w:ins>
    </w:p>
    <w:p>
      <w:pPr>
        <w:pStyle w:val="Normal"/>
        <w:rPr>
          <w:sz w:val="16"/>
          <w:ins w:id="116" w:author="Zakee Sabree" w:date="2012-04-11T15:11:00Z"/>
        </w:rPr>
      </w:pPr>
      <w:ins w:id="115" w:author="Zakee Sabree" w:date="2012-04-11T15:11:00Z">
        <w:r>
          <w:rPr>
            <w:sz w:val="16"/>
          </w:rPr>
          <w:t>AGAGTTTGATCATGGCTCAGATTGAACGCTGGCGGCAGGCTTAACACATGCAAGTCGAACGGTAACATGAGTGCTTGCACTTGATGACGAGTGGCGGACGGGTGAGTAATGTATGGGGATCTGCCGAATGGATTGGGACAACAGTTGGAAACGACTGCTAATACCGAATAATGTTGCGAGACCAAAGGGTGCTTACGGGCACTTGCCATTTGATGAACCCATATGAGATTAGCTAGTTGGTGGGGTAAAGGCTCACCAAGGCGACGATCTCTAGCTGGTCTGAGAGGATGACCAGCCACACTGGAACTGAGACACGGTCCAGACTCCTACGGGAGGCTAGC</w:t>
        </w:r>
      </w:ins>
    </w:p>
    <w:p>
      <w:pPr>
        <w:pStyle w:val="Normal"/>
        <w:rPr>
          <w:sz w:val="16"/>
          <w:ins w:id="118" w:author="Zakee Sabree" w:date="2012-04-11T15:11:00Z"/>
        </w:rPr>
      </w:pPr>
      <w:ins w:id="117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20" w:author="Zakee Sabree" w:date="2012-04-11T15:11:00Z"/>
        </w:rPr>
      </w:pPr>
      <w:ins w:id="119" w:author="Zakee Sabree" w:date="2012-04-11T15:11:00Z">
        <w:r>
          <w:rPr>
            <w:sz w:val="16"/>
          </w:rPr>
          <w:t>&gt;Cluster193 [Species group=Enterobacteriaceae]</w:t>
          <w:tab/>
          <w:t>[Pyrotag=GPEDTIY04I2FNU]</w:t>
        </w:r>
      </w:ins>
    </w:p>
    <w:p>
      <w:pPr>
        <w:pStyle w:val="Normal"/>
        <w:rPr>
          <w:sz w:val="16"/>
          <w:ins w:id="122" w:author="Zakee Sabree" w:date="2012-04-11T15:11:00Z"/>
        </w:rPr>
      </w:pPr>
      <w:ins w:id="121" w:author="Zakee Sabree" w:date="2012-04-11T15:11:00Z">
        <w:r>
          <w:rPr>
            <w:sz w:val="16"/>
          </w:rPr>
          <w:t>AGAGTTTGATCATGGCTCAGATTGAACGCTGGCGGCAGGCCTAACACATGCAAGTCGAACGGTAACAGAAAGAAGCTTGCTTCTTTGCTGACGAGTGGCGGACGGGTGAGTAATGTCTGGGAAACTGCCCGATGGAGGGGGATAACTACTGGAAACGGTAGCTAATACCGCATAACGTCGCAAGACCAAAGAGGGGGACCTTCGGGCCTCTTGCCATCGGATGTGCCCAGATGGGATTAGCTAGTAGGCGGGGTAACGGCCCACCTAGGCGACGATCTCTAGCTGGTCTGAGAGGATGACCAGCCACACTGGAACTGAGACACGGTCCAGACTCCTACGGGAGGCTGC</w:t>
        </w:r>
      </w:ins>
    </w:p>
    <w:p>
      <w:pPr>
        <w:pStyle w:val="Normal"/>
        <w:rPr>
          <w:sz w:val="16"/>
          <w:ins w:id="124" w:author="Zakee Sabree" w:date="2012-04-11T15:11:00Z"/>
        </w:rPr>
      </w:pPr>
      <w:ins w:id="123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26" w:author="Zakee Sabree" w:date="2012-04-11T15:11:00Z"/>
        </w:rPr>
      </w:pPr>
      <w:ins w:id="125" w:author="Zakee Sabree" w:date="2012-04-11T15:11:00Z">
        <w:r>
          <w:rPr>
            <w:sz w:val="16"/>
          </w:rPr>
          <w:t>&gt;Cluster195 [Species group=Enterobacteriaceae]</w:t>
          <w:tab/>
          <w:t>[Pyrotag=GPEDTIY04IKTMX]</w:t>
        </w:r>
      </w:ins>
    </w:p>
    <w:p>
      <w:pPr>
        <w:pStyle w:val="Normal"/>
        <w:rPr>
          <w:sz w:val="16"/>
          <w:ins w:id="128" w:author="Zakee Sabree" w:date="2012-04-11T15:11:00Z"/>
        </w:rPr>
      </w:pPr>
      <w:ins w:id="127" w:author="Zakee Sabree" w:date="2012-04-11T15:11:00Z">
        <w:r>
          <w:rPr>
            <w:sz w:val="16"/>
          </w:rPr>
          <w:t>AGAGTTTGATCCTGGCTCAGATTGAACGCTGGCGGCAGGCCTAACACATGCAAGTCGAGCGGCAGCGGGAGGAAGCTTGCTTCCTCGCCGGCGAGCGGCGGACGGGTGAGTAATGTCTGGGAAACTGCCCGATGGAGGGGGATAACTACTGGAAACGGTAGCTAATACCGCATAACGTCGCAAGACCAAAGTGGGGGACCTTAGGGCCTCACACCATCGGATGTGCCCAGATGGGATTAGCTAGTAGGTGGGGTAATGGCTCACCTAGGCGACGATCCCTAGCTGGTCTGAGAGGATGACCAGCCACACTGGAACTGAGACACGGTCCAGACTCCTACGGGAGGCAGC</w:t>
        </w:r>
      </w:ins>
    </w:p>
    <w:p>
      <w:pPr>
        <w:pStyle w:val="Normal"/>
        <w:rPr>
          <w:sz w:val="16"/>
          <w:ins w:id="130" w:author="Zakee Sabree" w:date="2012-04-11T15:11:00Z"/>
        </w:rPr>
      </w:pPr>
      <w:ins w:id="129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32" w:author="Zakee Sabree" w:date="2012-04-11T15:11:00Z"/>
        </w:rPr>
      </w:pPr>
      <w:ins w:id="131" w:author="Zakee Sabree" w:date="2012-04-11T15:11:00Z">
        <w:r>
          <w:rPr>
            <w:sz w:val="16"/>
          </w:rPr>
          <w:t>&gt;Cluster208 [Species group=CFB-1]</w:t>
          <w:tab/>
          <w:t>[Pyrotag=GPEDTIY04JDB8F]</w:t>
        </w:r>
      </w:ins>
    </w:p>
    <w:p>
      <w:pPr>
        <w:pStyle w:val="Normal"/>
        <w:rPr>
          <w:sz w:val="16"/>
          <w:ins w:id="134" w:author="Zakee Sabree" w:date="2012-04-11T15:11:00Z"/>
        </w:rPr>
      </w:pPr>
      <w:ins w:id="133" w:author="Zakee Sabree" w:date="2012-04-11T15:11:00Z">
        <w:r>
          <w:rPr>
            <w:sz w:val="16"/>
          </w:rPr>
          <w:t>AGAGTTTGATCCTGGCTCAGGATGAACGCTAGCGGGAGGCCTAACACATGCAAGCCGAGGGGTATTTTGGAGCTTGCTTCAAGAGAGACCGGCGTACGGGTGCGTAACGCGTATGCAACTTACCTGCGTCACTGGGATAGCCCGGGGAAACTCGGATTAATACCGGATGAAATACGAGGCGGCATTGCTTTGTATTAAAAGATTTATCGGAAGCAGATAGGCATGCGTAGGATTAGTTAGTTGGTAAGGTAACGGCTTACCAAGACGATGATCCTTAGGGGGCCTGAGAGGGTGAACCCCCACACTGGAACTGAGACACGGACCAGACTCCTACGGGAGGCAGC</w:t>
        </w:r>
      </w:ins>
    </w:p>
    <w:p>
      <w:pPr>
        <w:pStyle w:val="Normal"/>
        <w:rPr>
          <w:sz w:val="16"/>
          <w:ins w:id="136" w:author="Zakee Sabree" w:date="2012-04-11T15:11:00Z"/>
        </w:rPr>
      </w:pPr>
      <w:ins w:id="135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38" w:author="Zakee Sabree" w:date="2012-04-11T15:11:00Z"/>
        </w:rPr>
      </w:pPr>
      <w:ins w:id="137" w:author="Zakee Sabree" w:date="2012-04-11T15:11:00Z">
        <w:r>
          <w:rPr>
            <w:sz w:val="16"/>
          </w:rPr>
          <w:t>&gt;Cluster227 [Species group=Gilliamella]</w:t>
          <w:tab/>
          <w:t>[Pyrotag=GPEDTIY04I1TSC]</w:t>
        </w:r>
      </w:ins>
    </w:p>
    <w:p>
      <w:pPr>
        <w:pStyle w:val="Normal"/>
        <w:rPr>
          <w:sz w:val="16"/>
          <w:ins w:id="140" w:author="Zakee Sabree" w:date="2012-04-11T15:11:00Z"/>
        </w:rPr>
      </w:pPr>
      <w:ins w:id="139" w:author="Zakee Sabree" w:date="2012-04-11T15:11:00Z">
        <w:r>
          <w:rPr>
            <w:sz w:val="16"/>
          </w:rPr>
          <w:t>GAGAGTTTGATCCTGGCTCAGATTGAACGCTGGCGGCAGGCTTAACACATGCAAGTCGAACGGTAACATGAGTGCTTGCACTTGATGACGAGTGGCGGACGGGTGAGTAATGTATGGGGATCTGCCAGATGGAGGGGGACAACAGTTGGAAACGACTGCTAATACCGCATAAAGTTGAGAGACCAAAGTACGGTTCCGCGAGGACGTGCGCCATTTGATGAACCCATATGGGATTAGCTAGTTGGTGGGGTAAAGGCTTACCAAGGCGACGATCTCTAGCTGGTCTGAGAGGATGACCAGCCACACTGGAACTGAGACACGGTCCAGACTCCTACGGGAGGCAGC</w:t>
        </w:r>
      </w:ins>
    </w:p>
    <w:p>
      <w:pPr>
        <w:pStyle w:val="Normal"/>
        <w:rPr>
          <w:sz w:val="16"/>
          <w:ins w:id="142" w:author="Zakee Sabree" w:date="2012-04-11T15:11:00Z"/>
        </w:rPr>
      </w:pPr>
      <w:ins w:id="141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44" w:author="Zakee Sabree" w:date="2012-04-11T15:11:00Z"/>
        </w:rPr>
      </w:pPr>
      <w:ins w:id="143" w:author="Zakee Sabree" w:date="2012-04-11T15:11:00Z">
        <w:r>
          <w:rPr>
            <w:sz w:val="16"/>
          </w:rPr>
          <w:t>&gt;Cluster243 [Species group=Firm5]</w:t>
          <w:tab/>
          <w:t>[Pyrotag=GPEDTIY04IVIUZ]</w:t>
        </w:r>
      </w:ins>
    </w:p>
    <w:p>
      <w:pPr>
        <w:pStyle w:val="Normal"/>
        <w:rPr>
          <w:sz w:val="16"/>
          <w:ins w:id="146" w:author="Zakee Sabree" w:date="2012-04-11T15:11:00Z"/>
        </w:rPr>
      </w:pPr>
      <w:ins w:id="145" w:author="Zakee Sabree" w:date="2012-04-11T15:11:00Z">
        <w:r>
          <w:rPr>
            <w:sz w:val="16"/>
          </w:rPr>
          <w:t>AGAGTTTGATCATGGCTCAGGACGAACGCTGGCGGCGTGCCTAATACATGCAAGTCGAGCGAGGGAAGGACATGAATTTTTCGGAAGGATTGTTTAGACCGAGCGGCGGATGGGTGAGTAACACGTAGGGAACCTGCCAAACAGACGGGGATACCACTTGGAAACAAGTGCTAATACCGGATAGAGCACTTTATCGCATGATAGAGTGAGGAAAGGGCGGCGAAAGCTGTCGCTGATTGATGGACCTGCGGCGTATTAGCTAGTTGGGGAGGTAAAGGCTCACCAAGGCGATGATACGTAGCCGACCTGAGAGGGTAAACGGCCACATTGGGACTGAGACACGGCCCAAACTCCTACGGGAGCNGC</w:t>
        </w:r>
      </w:ins>
    </w:p>
    <w:p>
      <w:pPr>
        <w:pStyle w:val="Normal"/>
        <w:rPr>
          <w:ins w:id="148" w:author="Zakee Sabree" w:date="2012-04-11T15:11:00Z"/>
        </w:rPr>
      </w:pPr>
      <w:ins w:id="147" w:author="Zakee Sabree" w:date="2012-04-11T15:11:00Z">
        <w:r>
          <w:rPr>
            <w:rFonts w:cs="Arial" w:ascii="Arial" w:hAnsi="Arial"/>
            <w:b/>
            <w:sz w:val="20"/>
          </w:rPr>
          <w:t>Supporting Information Text 1. Representative sequences for OTUs derived from community diversity re-analysis of singly/multiply-mated honeybee gut pyrosequencing dataset (NCBI Sequence Read Archive #DRA000526).</w:t>
        </w:r>
      </w:ins>
    </w:p>
    <w:p>
      <w:pPr>
        <w:pStyle w:val="Normal"/>
        <w:rPr>
          <w:rFonts w:ascii="Arial" w:hAnsi="Arial" w:cs="Arial"/>
          <w:b/>
          <w:b/>
          <w:sz w:val="16"/>
          <w:ins w:id="150" w:author="Zakee Sabree" w:date="2012-04-11T15:11:00Z"/>
        </w:rPr>
      </w:pPr>
      <w:ins w:id="149" w:author="Zakee Sabree" w:date="2012-04-11T15:11:00Z">
        <w:r>
          <w:rPr>
            <w:rFonts w:cs="Arial" w:ascii="Arial" w:hAnsi="Arial"/>
            <w:b/>
            <w:sz w:val="16"/>
          </w:rPr>
        </w:r>
      </w:ins>
    </w:p>
    <w:p>
      <w:pPr>
        <w:pStyle w:val="Normal"/>
        <w:rPr>
          <w:sz w:val="16"/>
          <w:ins w:id="152" w:author="Zakee Sabree" w:date="2012-04-11T15:11:00Z"/>
        </w:rPr>
      </w:pPr>
      <w:ins w:id="151" w:author="Zakee Sabree" w:date="2012-04-11T15:11:00Z">
        <w:r>
          <w:rPr>
            <w:sz w:val="16"/>
          </w:rPr>
          <w:t>&gt;Cluster273 [Species group=Enterobacteriaceae]</w:t>
          <w:tab/>
          <w:t>[Pyrotag=GPEDTIY04JUOOR]</w:t>
        </w:r>
      </w:ins>
    </w:p>
    <w:p>
      <w:pPr>
        <w:pStyle w:val="Normal"/>
        <w:rPr>
          <w:sz w:val="16"/>
          <w:ins w:id="154" w:author="Zakee Sabree" w:date="2012-04-11T15:11:00Z"/>
        </w:rPr>
      </w:pPr>
      <w:ins w:id="153" w:author="Zakee Sabree" w:date="2012-04-11T15:11:00Z">
        <w:r>
          <w:rPr>
            <w:sz w:val="16"/>
          </w:rPr>
          <w:t>AGAAGTTTGATCATGGCTCAGATTGAACGCTGGCGGCAGGCCTAACACATGCAAGTCGGACGGTAGCACAGAGAGCTTGCTCTTGGGTGACGAGTGGCGGACGGGTGAGTAATGTCTGGGGATCTGCCCGATAGAGGGGGATAACCACTGGAAACGGTGGCTAATACCGCATAACGTCGCAAGACCAAAGAGGGGGACCTTCGGGCCTCTCACTATCGGATGAACCCAGATGGGATTAGCTAGTAGGCGGGGTAATGGCCCACCTAGGCGACGATCCCTAGCTGGTCTGAGAGGATGACCAGCCACACTGGAACTGAGACACGGTCCAGACTCCTACGGGAGGCTGC</w:t>
        </w:r>
      </w:ins>
    </w:p>
    <w:p>
      <w:pPr>
        <w:pStyle w:val="Normal"/>
        <w:rPr>
          <w:sz w:val="16"/>
          <w:ins w:id="156" w:author="Zakee Sabree" w:date="2012-04-11T15:11:00Z"/>
        </w:rPr>
      </w:pPr>
      <w:ins w:id="155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58" w:author="Zakee Sabree" w:date="2012-04-11T15:11:00Z"/>
        </w:rPr>
      </w:pPr>
      <w:ins w:id="157" w:author="Zakee Sabree" w:date="2012-04-11T15:11:00Z">
        <w:r>
          <w:rPr>
            <w:sz w:val="16"/>
          </w:rPr>
          <w:t>&gt;Cluster544 [Species group=Lactobacillus kunkeei]</w:t>
          <w:tab/>
          <w:t>[Pyrotag=GPEDTIY04H1F18]</w:t>
        </w:r>
      </w:ins>
    </w:p>
    <w:p>
      <w:pPr>
        <w:pStyle w:val="Normal"/>
        <w:rPr>
          <w:sz w:val="16"/>
          <w:ins w:id="160" w:author="Zakee Sabree" w:date="2012-04-11T15:11:00Z"/>
        </w:rPr>
      </w:pPr>
      <w:ins w:id="159" w:author="Zakee Sabree" w:date="2012-04-11T15:11:00Z">
        <w:r>
          <w:rPr>
            <w:sz w:val="16"/>
          </w:rPr>
          <w:t>AGAGTTTGATCATGGCTCAGGACGAACGCTGGCGGCGTGCCTAATACATGCAAGTCGAACGAGCTCTCCCAAATTGATTTTATGCTTGCATAAATGATTTTTGGATTCGGAGCGAGTGGCGAACTGGTGAGTAACACGTGGGTAACCTGCCCCGAAGCGGGGGATAACATTTGGAAACAAGTGCTAATACCGCATAATTAGTTGGAACCGCATGGTTCCAACTTGAAAGATGGCTCTGCTATCACTTTGGGATGGACCCGCGCCGTATTAGTTAGTTGGTGAGATAAAAGCCCACCAAGACGATGATACGTAGCCGACCTGAGAGGGTAATCGGCCACATTGGGACTGAGACACGGCCCAGACTCCTACGGGAGGCAGC</w:t>
        </w:r>
      </w:ins>
    </w:p>
    <w:p>
      <w:pPr>
        <w:pStyle w:val="Normal"/>
        <w:rPr>
          <w:sz w:val="16"/>
          <w:ins w:id="162" w:author="Zakee Sabree" w:date="2012-04-11T15:11:00Z"/>
        </w:rPr>
      </w:pPr>
      <w:ins w:id="161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64" w:author="Zakee Sabree" w:date="2012-04-11T15:11:00Z"/>
        </w:rPr>
      </w:pPr>
      <w:ins w:id="163" w:author="Zakee Sabree" w:date="2012-04-11T15:11:00Z">
        <w:r>
          <w:rPr>
            <w:sz w:val="16"/>
          </w:rPr>
          <w:t>&gt;Cluster548 [Species group=Enterobacteriaceae]</w:t>
          <w:tab/>
          <w:t>[Pyrotag=GPEDTIY04IO8RZ]</w:t>
        </w:r>
      </w:ins>
    </w:p>
    <w:p>
      <w:pPr>
        <w:pStyle w:val="Normal"/>
        <w:rPr>
          <w:sz w:val="16"/>
          <w:ins w:id="166" w:author="Zakee Sabree" w:date="2012-04-11T15:11:00Z"/>
        </w:rPr>
      </w:pPr>
      <w:ins w:id="165" w:author="Zakee Sabree" w:date="2012-04-11T15:11:00Z">
        <w:r>
          <w:rPr>
            <w:sz w:val="16"/>
          </w:rPr>
          <w:t>AGAGTTTGATCATGGCTCAGATTGAACGCTGGCGGCAGGCTTAACACATGCAAGTCGAACGGTAACATGAGTGCTTGCACTTGATGACGAGTGGCGGACGGGTGAGTAATGTCTGGGAAACTGCCTGATGGAGGGGGATAACTACTGGAAACGGTAGCTAATACCGCATAACGTCGCAAGACCAAAGAGGGGGACCTTCGGGCCTCTTGCCATCAGATGTGCCCAGATGGGATTAGCTAGTAGGTGGGGTAACGGCTCACCTAGGCGACGATCCCTAGCTGGTCTGAGAGGATGACCAGCCACACTGGAACTGAGACACGGTCCAGACTCCTACGGGAGGCAGC</w:t>
        </w:r>
      </w:ins>
    </w:p>
    <w:p>
      <w:pPr>
        <w:pStyle w:val="Normal"/>
        <w:rPr>
          <w:sz w:val="16"/>
          <w:ins w:id="168" w:author="Zakee Sabree" w:date="2012-04-11T15:11:00Z"/>
        </w:rPr>
      </w:pPr>
      <w:ins w:id="167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70" w:author="Zakee Sabree" w:date="2012-04-11T15:11:00Z"/>
        </w:rPr>
      </w:pPr>
      <w:ins w:id="169" w:author="Zakee Sabree" w:date="2012-04-11T15:11:00Z">
        <w:r>
          <w:rPr>
            <w:sz w:val="16"/>
          </w:rPr>
          <w:t>&gt;Cluster740 [Species group=Enterobacteriaceae]</w:t>
          <w:tab/>
          <w:t>[Pyrotag=GPEDTIY04JDHQT]</w:t>
        </w:r>
      </w:ins>
    </w:p>
    <w:p>
      <w:pPr>
        <w:pStyle w:val="Normal"/>
        <w:rPr>
          <w:sz w:val="16"/>
          <w:ins w:id="172" w:author="Zakee Sabree" w:date="2012-04-11T15:11:00Z"/>
        </w:rPr>
      </w:pPr>
      <w:ins w:id="171" w:author="Zakee Sabree" w:date="2012-04-11T15:11:00Z">
        <w:r>
          <w:rPr>
            <w:sz w:val="16"/>
          </w:rPr>
          <w:t>AGAGTTTGATCATGGCTCAGATTGAACGCTGGCGGCAGGCCTAACACATGCAAGTCGAACGGCAGCACAGAAGAGCTTGCTCTTTGGGTGGCGAGTGGCGGACGGGTGAGTAATGTCTGGGAAACTGCCCGATGGAGGGGGATAACTACTGGAAACGGTAGCTAATACCGCATAACGTCGCGAGACCAAAGTGGGGGACCTTCGGGCCTCACACCATCGGATGTGCCCAGATGGGATTAGCTAGTAGGTGGGGTAATGGCTCACCTAGGCGACGATCCCTAGCTGGTCTGAGAGGATGACCAGCCACACTGGAACTGAGACACGGTCCAGACTCCTACGGGAGCAGC</w:t>
        </w:r>
      </w:ins>
    </w:p>
    <w:p>
      <w:pPr>
        <w:pStyle w:val="Normal"/>
        <w:rPr>
          <w:sz w:val="16"/>
          <w:ins w:id="174" w:author="Zakee Sabree" w:date="2012-04-11T15:11:00Z"/>
        </w:rPr>
      </w:pPr>
      <w:ins w:id="173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76" w:author="Zakee Sabree" w:date="2012-04-11T15:11:00Z"/>
        </w:rPr>
      </w:pPr>
      <w:ins w:id="175" w:author="Zakee Sabree" w:date="2012-04-11T15:11:00Z">
        <w:r>
          <w:rPr>
            <w:sz w:val="16"/>
          </w:rPr>
          <w:t>&gt;Cluster746 [Species group=Enterobacteriaceae]</w:t>
          <w:tab/>
          <w:t>[Pyrotag=GPEDTIY04JZNTW]</w:t>
        </w:r>
      </w:ins>
    </w:p>
    <w:p>
      <w:pPr>
        <w:pStyle w:val="Normal"/>
        <w:rPr>
          <w:sz w:val="16"/>
          <w:ins w:id="178" w:author="Zakee Sabree" w:date="2012-04-11T15:11:00Z"/>
        </w:rPr>
      </w:pPr>
      <w:ins w:id="177" w:author="Zakee Sabree" w:date="2012-04-11T15:11:00Z">
        <w:r>
          <w:rPr>
            <w:sz w:val="16"/>
          </w:rPr>
          <w:t>AGAGTTTGATCCTGGCTCAGATTGAACGCTGGCGGCAGGCCTAACACATGCAAGTCGAGCGGCAGCGGAAGGAAGCTTGCTTCCTTGCCGGCGAGCGGCGGACGGGTGAGTAATGTCTGGGGATCTGCCCGATGGAGGGGGATAACTACTGGAAACGGTAGCTAATACCGCATAACGTCGCAAGACCAAAGTGGGGGACCTTCGGGCCTCACACCATCGGATGAACCCAGATGGGATTAGCTAGTTGGTAGGGTAATGGCTTACCAAGGCGACGATCTCTAGCTGGTCTGAGAGGATGACCAGCCACACTGGAACTGAGACACGGTCCAGACTCCTACGGGAGGCTGC</w:t>
        </w:r>
      </w:ins>
    </w:p>
    <w:p>
      <w:pPr>
        <w:pStyle w:val="Normal"/>
        <w:rPr>
          <w:sz w:val="16"/>
          <w:ins w:id="180" w:author="Zakee Sabree" w:date="2012-04-11T15:11:00Z"/>
        </w:rPr>
      </w:pPr>
      <w:ins w:id="179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82" w:author="Zakee Sabree" w:date="2012-04-11T15:11:00Z"/>
        </w:rPr>
      </w:pPr>
      <w:ins w:id="181" w:author="Zakee Sabree" w:date="2012-04-11T15:11:00Z">
        <w:r>
          <w:rPr>
            <w:sz w:val="16"/>
          </w:rPr>
          <w:t>&gt;Cluster1079 [Species group=Gilliamella]</w:t>
          <w:tab/>
          <w:t>[Pyrotag=GPEDTIY04I9RT7]</w:t>
        </w:r>
      </w:ins>
    </w:p>
    <w:p>
      <w:pPr>
        <w:pStyle w:val="Normal"/>
        <w:rPr>
          <w:sz w:val="16"/>
          <w:ins w:id="184" w:author="Zakee Sabree" w:date="2012-04-11T15:11:00Z"/>
        </w:rPr>
      </w:pPr>
      <w:ins w:id="183" w:author="Zakee Sabree" w:date="2012-04-11T15:11:00Z">
        <w:r>
          <w:rPr>
            <w:sz w:val="16"/>
          </w:rPr>
          <w:t>AGAGTTTGATCCTGGCTCAGGACGAACGCTGGCGGCGTGCCTAATACATGCAAGTCGAGCGCGGGAAGTCAGGGAAGCCTTCGGGTGGAACTGGTGGAACGAGCGGCGGATGGGTGAGTAACACGTAGGTAACCTGCCCTAAAGCGGGGGATACCATCTGGAAACAGGTGCTAATACCGCATAAAGTTGAGAGACCAAAGCATGGGACTTACGGGCCATGCGCCATTCGATGAACCCATATGGGATTAGCTAGTTGGTAGGGTAATGGCTTACCAAGGCGACGATCTCTAGCTGGTCTGAGAGGATGACCAGCCACACTGGAACTGAGACACGGTCCAGACTCCTACGGGAGCTGC</w:t>
        </w:r>
      </w:ins>
    </w:p>
    <w:p>
      <w:pPr>
        <w:pStyle w:val="Normal"/>
        <w:rPr>
          <w:sz w:val="16"/>
          <w:ins w:id="186" w:author="Zakee Sabree" w:date="2012-04-11T15:11:00Z"/>
        </w:rPr>
      </w:pPr>
      <w:ins w:id="185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88" w:author="Zakee Sabree" w:date="2012-04-11T15:11:00Z"/>
        </w:rPr>
      </w:pPr>
      <w:ins w:id="187" w:author="Zakee Sabree" w:date="2012-04-11T15:11:00Z">
        <w:r>
          <w:rPr>
            <w:sz w:val="16"/>
          </w:rPr>
          <w:t>&gt;Cluster1325 [Species group=Enterobacteriaceae]</w:t>
          <w:tab/>
          <w:t>[Pyrotag=GPEDTIY04JHMPB]</w:t>
        </w:r>
      </w:ins>
    </w:p>
    <w:p>
      <w:pPr>
        <w:pStyle w:val="Normal"/>
        <w:rPr>
          <w:sz w:val="16"/>
          <w:ins w:id="190" w:author="Zakee Sabree" w:date="2012-04-11T15:11:00Z"/>
        </w:rPr>
      </w:pPr>
      <w:ins w:id="189" w:author="Zakee Sabree" w:date="2012-04-11T15:11:00Z">
        <w:r>
          <w:rPr>
            <w:sz w:val="16"/>
          </w:rPr>
          <w:t>AGAGTTTGATCCTGGCTCAGATTGAACGCTGGCGGCAGGCCTAACACATGCAAGTCGGGCGGTAACACAGGGAGCTTGCTCCTGGGTGACGAGCGGCGGACGGGTGAGTAATGTCTGGGAAACTGCCCGATGGAGGGGGATAACTACTGGAAACGGTAGCTAATACCGCATAACGTCTTCGGACCAAAGAGGGGGACCTTCGGGCCTCTTGCCATCGGATGTGCCCAGATGGGATTAGCTAGTAGGTGGGGTAATGGCTCACCTAGGCGACGATCCCTAGCTGGTCTGAGAGGATGACCAGCCACACTGGAACTGAGACACGGTCCAGACTCCTACGGGAGGCAGC</w:t>
        </w:r>
      </w:ins>
    </w:p>
    <w:p>
      <w:pPr>
        <w:pStyle w:val="Normal"/>
        <w:rPr>
          <w:sz w:val="16"/>
          <w:ins w:id="192" w:author="Zakee Sabree" w:date="2012-04-11T15:11:00Z"/>
        </w:rPr>
      </w:pPr>
      <w:ins w:id="191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194" w:author="Zakee Sabree" w:date="2012-04-11T15:11:00Z"/>
        </w:rPr>
      </w:pPr>
      <w:ins w:id="193" w:author="Zakee Sabree" w:date="2012-04-11T15:11:00Z">
        <w:r>
          <w:rPr>
            <w:sz w:val="16"/>
          </w:rPr>
          <w:t>&gt;Cluster1406 [Species group=Gilliamella]</w:t>
          <w:tab/>
          <w:t>[Pyrotag=GPEDTIY04JS6E6]</w:t>
        </w:r>
      </w:ins>
    </w:p>
    <w:p>
      <w:pPr>
        <w:pStyle w:val="Normal"/>
        <w:rPr>
          <w:sz w:val="16"/>
          <w:ins w:id="196" w:author="Zakee Sabree" w:date="2012-04-11T15:11:00Z"/>
        </w:rPr>
      </w:pPr>
      <w:ins w:id="195" w:author="Zakee Sabree" w:date="2012-04-11T15:11:00Z">
        <w:r>
          <w:rPr>
            <w:sz w:val="16"/>
          </w:rPr>
          <w:t>AGAGTTTGATCATGGCTCAGATTGAACGCTGGCGGCAGGCTTAACACATGCAAGTCGAACGGTAACATGAGTGCTTGCACTTGATGACGAGTGGCGGACGGGTGAGTAAAGTATGGGGATCTGCCGAATGGAGGGGGACAACAGTTGGAAACGACTGCTAATACCGCATAAAGTTGAGAGACCAAAGCATGGGACTTACGGGCCATGCGCCATTCGATGAACCCATATGGGATTAGCTAGTTGGTGGGGTAAATGCCTACCAAGGCGACGATCCATAGCGGGTCTGAGAGGATGATCCGCCACATTGGGACTGAGACACGGCCCAAACTCCTACGGGAGGCTGC</w:t>
        </w:r>
      </w:ins>
    </w:p>
    <w:p>
      <w:pPr>
        <w:pStyle w:val="Normal"/>
        <w:rPr>
          <w:sz w:val="16"/>
          <w:ins w:id="198" w:author="Zakee Sabree" w:date="2012-04-11T15:11:00Z"/>
        </w:rPr>
      </w:pPr>
      <w:ins w:id="197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00" w:author="Zakee Sabree" w:date="2012-04-11T15:11:00Z"/>
        </w:rPr>
      </w:pPr>
      <w:ins w:id="199" w:author="Zakee Sabree" w:date="2012-04-11T15:11:00Z">
        <w:r>
          <w:rPr>
            <w:sz w:val="16"/>
          </w:rPr>
          <w:t>&gt;Cluster1671 [Species group=Enterobacteriaceae]</w:t>
          <w:tab/>
          <w:t>[Pyrotag=GPEDTIY04IVFW6]</w:t>
        </w:r>
      </w:ins>
    </w:p>
    <w:p>
      <w:pPr>
        <w:pStyle w:val="Normal"/>
        <w:rPr>
          <w:sz w:val="16"/>
          <w:ins w:id="202" w:author="Zakee Sabree" w:date="2012-04-11T15:11:00Z"/>
        </w:rPr>
      </w:pPr>
      <w:ins w:id="201" w:author="Zakee Sabree" w:date="2012-04-11T15:11:00Z">
        <w:r>
          <w:rPr>
            <w:sz w:val="16"/>
          </w:rPr>
          <w:t>AGAGTTTGATCATGGCTCAGATTGAACGCTGGCGGCAGGCCTAACACATGCAAGTCGAGCGGTAACACAGGGAGCTTGCTCCTGGGTGACGAGCGGCGGACGGGTGAGTAATGTCTGGGAAACTGCCTGATGGAGGGGGATAACTACTGGAAACGGTAGCTAATACCGCATAACGTCGCAAGACCAAAGAGGGGGACCTTCGGGCCTCTTGCCATCAGATGTGCCCAGATGGGATTAGCTAGTTGGTAGGGTAAAGGCTTACCAAGGCGACGATCTCTAGCTGGTCTGAGAGGATGACCAGCCACACTGGAACTGAGACACGGTCCAGACTCCTACGGGAGGCTGC</w:t>
        </w:r>
      </w:ins>
    </w:p>
    <w:p>
      <w:pPr>
        <w:pStyle w:val="Normal"/>
        <w:rPr>
          <w:sz w:val="16"/>
          <w:ins w:id="204" w:author="Zakee Sabree" w:date="2012-04-11T15:11:00Z"/>
        </w:rPr>
      </w:pPr>
      <w:ins w:id="203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06" w:author="Zakee Sabree" w:date="2012-04-11T15:11:00Z"/>
        </w:rPr>
      </w:pPr>
      <w:ins w:id="205" w:author="Zakee Sabree" w:date="2012-04-11T15:11:00Z">
        <w:r>
          <w:rPr>
            <w:sz w:val="16"/>
          </w:rPr>
          <w:t>&gt;Cluster1709 [Species group=Gilliamella]</w:t>
          <w:tab/>
          <w:t>[Pyrotag=GPEDTIY04JGY6B]</w:t>
        </w:r>
      </w:ins>
    </w:p>
    <w:p>
      <w:pPr>
        <w:pStyle w:val="Normal"/>
        <w:rPr>
          <w:sz w:val="16"/>
          <w:ins w:id="208" w:author="Zakee Sabree" w:date="2012-04-11T15:11:00Z"/>
        </w:rPr>
      </w:pPr>
      <w:ins w:id="207" w:author="Zakee Sabree" w:date="2012-04-11T15:11:00Z">
        <w:r>
          <w:rPr>
            <w:sz w:val="16"/>
          </w:rPr>
          <w:t>AGAGTTTGATCATGGCTCAGATTGAACGCTGGCGGCATGCTTTACACATGCAAGTCGAACGGCAGCACGGAGAGCTTGCTCTCTGGTGGCGAGTGGCGAACGGGTGAGTAATGCATCGGAACGTACCGAGTAATGGGGGATAACTGTCCGAAAGGATGGCTAATACCGCATAACGTTGAGAGACCAAAGCATGGGACCTTCGGGCCATGCGCCATTTGATGAACCCATATGGGATTAGCTAGTTGGTAGGGTAAAGGCTTACCAAGGCGACGATCTCTAGCTGGTCTGAGAGGATGACCAGCCACACTGGAACTGAGACACGGTCCAGACTCCTACGGGAGGCTGC</w:t>
        </w:r>
      </w:ins>
    </w:p>
    <w:p>
      <w:pPr>
        <w:pStyle w:val="Normal"/>
        <w:rPr>
          <w:sz w:val="16"/>
          <w:ins w:id="210" w:author="Zakee Sabree" w:date="2012-04-11T15:11:00Z"/>
        </w:rPr>
      </w:pPr>
      <w:ins w:id="209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12" w:author="Zakee Sabree" w:date="2012-04-11T15:11:00Z"/>
        </w:rPr>
      </w:pPr>
      <w:ins w:id="211" w:author="Zakee Sabree" w:date="2012-04-11T15:11:00Z">
        <w:r>
          <w:rPr>
            <w:sz w:val="16"/>
          </w:rPr>
          <w:t>&gt;Cluster1881 [Species group=Enterobacteriaceae]</w:t>
          <w:tab/>
          <w:t>[Pyrotag=GPEDTIY04IZPPV]</w:t>
        </w:r>
      </w:ins>
    </w:p>
    <w:p>
      <w:pPr>
        <w:pStyle w:val="Normal"/>
        <w:rPr>
          <w:sz w:val="16"/>
          <w:ins w:id="214" w:author="Zakee Sabree" w:date="2012-04-11T15:11:00Z"/>
        </w:rPr>
      </w:pPr>
      <w:ins w:id="213" w:author="Zakee Sabree" w:date="2012-04-11T15:11:00Z">
        <w:r>
          <w:rPr>
            <w:sz w:val="16"/>
          </w:rPr>
          <w:t>AGAGTTTGATCCTGGCTCAGATTGAACGCTGGCGGCAGGCCTAACACATGCAAGTCGGACGGTAGCACAGAGGAGCTTGCTCCTCGGGTGACGAGTGGCGGACGGGTGAGTAATGTCTGGGGATCTGCCCGATGGAGGGGGATAACTACTGGAAACGGTAGCTAATACCGCATAACGTCGCAAGACCAAAGTGGGGGACCTTCGGGCCTCACACCATCGGATGAACCCAGATGGGATTAGCTAGTAGGCGGGGTAAAGGCCCACCTAGGCGACGATCTCTAGCTGGTCTGAGAGGATGACCAGCCACACTGGAACTGAGACACGGTCCAGACTCCTACGGGAGGCAGC</w:t>
        </w:r>
      </w:ins>
    </w:p>
    <w:p>
      <w:pPr>
        <w:pStyle w:val="Normal"/>
        <w:rPr>
          <w:sz w:val="16"/>
          <w:ins w:id="216" w:author="Zakee Sabree" w:date="2012-04-11T15:11:00Z"/>
        </w:rPr>
      </w:pPr>
      <w:ins w:id="215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18" w:author="Zakee Sabree" w:date="2012-04-11T15:11:00Z"/>
        </w:rPr>
      </w:pPr>
      <w:ins w:id="217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20" w:author="Zakee Sabree" w:date="2012-04-11T15:11:00Z"/>
        </w:rPr>
      </w:pPr>
      <w:ins w:id="219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22" w:author="Zakee Sabree" w:date="2012-04-11T15:11:00Z"/>
        </w:rPr>
      </w:pPr>
      <w:ins w:id="221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24" w:author="Zakee Sabree" w:date="2012-04-11T15:11:00Z"/>
        </w:rPr>
      </w:pPr>
      <w:ins w:id="223" w:author="Zakee Sabree" w:date="2012-04-11T15:11:00Z">
        <w:r>
          <w:rPr>
            <w:sz w:val="16"/>
          </w:rPr>
        </w:r>
      </w:ins>
    </w:p>
    <w:p>
      <w:pPr>
        <w:pStyle w:val="Normal"/>
        <w:rPr>
          <w:ins w:id="226" w:author="Zakee Sabree" w:date="2012-04-11T15:11:00Z"/>
        </w:rPr>
      </w:pPr>
      <w:ins w:id="225" w:author="Zakee Sabree" w:date="2012-04-11T15:11:00Z">
        <w:r>
          <w:rPr>
            <w:rFonts w:cs="Arial" w:ascii="Arial" w:hAnsi="Arial"/>
            <w:b/>
            <w:sz w:val="20"/>
          </w:rPr>
          <w:t>Supporting Information Text 1. Representative sequences for OTUs derived from community diversity re-analysis of singly/multiply-mated honeybee gut pyrosequencing dataset (NCBI Sequence Read Archive #DRA000526).</w:t>
        </w:r>
      </w:ins>
    </w:p>
    <w:p>
      <w:pPr>
        <w:pStyle w:val="Normal"/>
        <w:rPr>
          <w:sz w:val="16"/>
          <w:ins w:id="228" w:author="Zakee Sabree" w:date="2012-04-11T15:11:00Z"/>
        </w:rPr>
      </w:pPr>
      <w:ins w:id="227" w:author="Zakee Sabree" w:date="2012-04-11T15:11:00Z">
        <w:r>
          <w:rPr>
            <w:sz w:val="16"/>
          </w:rPr>
          <w:t>&gt;Cluster2475 [Species group=Gilliamella]</w:t>
          <w:tab/>
          <w:t>[Pyrotag=GPEDTIY04JUZTN]</w:t>
        </w:r>
      </w:ins>
    </w:p>
    <w:p>
      <w:pPr>
        <w:pStyle w:val="Normal"/>
        <w:rPr>
          <w:sz w:val="16"/>
          <w:ins w:id="230" w:author="Zakee Sabree" w:date="2012-04-11T15:11:00Z"/>
        </w:rPr>
      </w:pPr>
      <w:ins w:id="229" w:author="Zakee Sabree" w:date="2012-04-11T15:11:00Z">
        <w:r>
          <w:rPr>
            <w:sz w:val="16"/>
          </w:rPr>
          <w:t>AGAGTTTGATCCTGGCTCAGGACGAACGCTGGCGGCGTGCCTAATACATGCAAGTCGAGCGCGGGAAGTCAGGGAAGCCTTCGGGTGGAACTGGTGGAACGAGCGGCGGACGGGTGAGTAAGGTATGGGGATCTGCCGAATGGAGGGGGACAACAGTTGGAAACGACTGCTAATACCGCATAATGTTGAGAAACCAAAGCATGGGACCTTCGGGCCATGCGCCATTTGATGAACCCATATGGGATTAGCTAGTTGGTAGGGTAAAGGCTTACCAAGGCGACGATCTCTAGCTGGTCTGAGAGGATGACCAGCCACACTGGAACTGAGACACGGTCCAGACTCCTACGGGAGGCTGC</w:t>
        </w:r>
      </w:ins>
    </w:p>
    <w:p>
      <w:pPr>
        <w:pStyle w:val="Normal"/>
        <w:rPr>
          <w:sz w:val="16"/>
          <w:ins w:id="232" w:author="Zakee Sabree" w:date="2012-04-11T15:11:00Z"/>
        </w:rPr>
      </w:pPr>
      <w:ins w:id="231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34" w:author="Zakee Sabree" w:date="2012-04-11T15:11:00Z"/>
        </w:rPr>
      </w:pPr>
      <w:ins w:id="233" w:author="Zakee Sabree" w:date="2012-04-11T15:11:00Z">
        <w:r>
          <w:rPr>
            <w:sz w:val="16"/>
          </w:rPr>
          <w:t>&gt;Cluster3123 [Species group=Enterobacteriaceae]</w:t>
          <w:tab/>
          <w:t>[Pyrotag=GPEDTIY04JSLJO]</w:t>
        </w:r>
      </w:ins>
    </w:p>
    <w:p>
      <w:pPr>
        <w:pStyle w:val="Normal"/>
        <w:rPr>
          <w:sz w:val="16"/>
          <w:ins w:id="236" w:author="Zakee Sabree" w:date="2012-04-11T15:11:00Z"/>
        </w:rPr>
      </w:pPr>
      <w:ins w:id="235" w:author="Zakee Sabree" w:date="2012-04-11T15:11:00Z">
        <w:r>
          <w:rPr>
            <w:sz w:val="16"/>
          </w:rPr>
          <w:t>AGAGTTTGATCCTGGCTCAGATTGAACGCTGGCGGCAGGCCTAACACATGCAAGTCGAACGGTAACAGGAAGCAGCTTGCTGCTTCGCTGACGAGTGGCGGACGGGTGAGTAATGTCTGGGAAACTGCCTGATGGAGGGGGATAACTACTGGAAACGGTAGCTAATACCGCATAATGTCGCAAGACCAAAGAGGGGGACCTTCGGGCCTCTTGCCATCAGATGTGCCCAGATGGGATTAGCTAGTAGGTGGGGTAACGGCGTCACCTAGGCGACGATCCCTAGCTGGTCTGAGAGGATGACCAGCCACACTGGAACTGAGACACGGTCCAGACTCCTACGGAGGCTGC</w:t>
        </w:r>
      </w:ins>
    </w:p>
    <w:p>
      <w:pPr>
        <w:pStyle w:val="Normal"/>
        <w:rPr>
          <w:sz w:val="16"/>
          <w:ins w:id="238" w:author="Zakee Sabree" w:date="2012-04-11T15:11:00Z"/>
        </w:rPr>
      </w:pPr>
      <w:ins w:id="237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40" w:author="Zakee Sabree" w:date="2012-04-11T15:11:00Z"/>
        </w:rPr>
      </w:pPr>
      <w:ins w:id="239" w:author="Zakee Sabree" w:date="2012-04-11T15:11:00Z">
        <w:r>
          <w:rPr>
            <w:sz w:val="16"/>
          </w:rPr>
          <w:t>&gt;Cluster3680 [Species group=Enterobacteriaceae]</w:t>
          <w:tab/>
          <w:t>[Pyrotag=GPEDTIY04IN9AV]</w:t>
        </w:r>
      </w:ins>
    </w:p>
    <w:p>
      <w:pPr>
        <w:pStyle w:val="Normal"/>
        <w:rPr>
          <w:sz w:val="16"/>
          <w:ins w:id="242" w:author="Zakee Sabree" w:date="2012-04-11T15:11:00Z"/>
        </w:rPr>
      </w:pPr>
      <w:ins w:id="241" w:author="Zakee Sabree" w:date="2012-04-11T15:11:00Z">
        <w:r>
          <w:rPr>
            <w:sz w:val="16"/>
          </w:rPr>
          <w:t>AGAGTTTGATCATGGCTCAGATTGAACGCTGGCGGCAGGCCTAACACATGCAAGTCGAGNGNCANAGGAGCTTGCTCCTGGGTGACGAGNGGCGGACGGGTGAGTAATGTCTGGGAAACTGCCTGATGGAGGGGGATAACTACTGGAAACGGTAGCTAATACCGCATAACGTCGCAAGACCAAAGAGGGGGACCTTCGGGCCTCTTGCCATCAGATGTGCCCAGATGGGATTAGCTAGTAGGTGGGGTAACGGCTCACCTAGGCGACGATCCCTAGCTGGTCTGAGAGGATGACCAGCCACACTGGAACTGAGACACGGTCCAGACTCCTACGGGAGGCAGC</w:t>
        </w:r>
      </w:ins>
    </w:p>
    <w:p>
      <w:pPr>
        <w:pStyle w:val="Normal"/>
        <w:rPr>
          <w:sz w:val="16"/>
          <w:ins w:id="244" w:author="Zakee Sabree" w:date="2012-04-11T15:11:00Z"/>
        </w:rPr>
      </w:pPr>
      <w:ins w:id="243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46" w:author="Zakee Sabree" w:date="2012-04-11T15:11:00Z"/>
        </w:rPr>
      </w:pPr>
      <w:ins w:id="245" w:author="Zakee Sabree" w:date="2012-04-11T15:11:00Z">
        <w:r>
          <w:rPr>
            <w:sz w:val="16"/>
          </w:rPr>
          <w:t>&gt;Cluster3852 [Species group=Beta]</w:t>
          <w:tab/>
          <w:t>[Pyrotag=GPEDTIY04JA3IH]</w:t>
        </w:r>
      </w:ins>
    </w:p>
    <w:p>
      <w:pPr>
        <w:pStyle w:val="Normal"/>
        <w:rPr>
          <w:sz w:val="16"/>
          <w:ins w:id="248" w:author="Zakee Sabree" w:date="2012-04-11T15:11:00Z"/>
        </w:rPr>
      </w:pPr>
      <w:ins w:id="247" w:author="Zakee Sabree" w:date="2012-04-11T15:11:00Z">
        <w:r>
          <w:rPr>
            <w:sz w:val="16"/>
          </w:rPr>
          <w:t>AGAGTTTGATCCTGGCTCAGATTGAACGCTGGCGGCAGGCCTAACACATGCAAGTCGAACGGTAGCACAGAGAGCTTGCTCTCTGGTGGCGAGTGGCGAACGGGTGAGTAATGCATCGGAACGTACCGAGTAATGGGGGATAACTGTCCGAAAGGATGGCTAATACCGCATACGCCCTGAGGGGGAAAGCGGGGGATCTTAGTGACCTCGCGTTATTTGAGCGGCCGATGTTGGATTAGCTGGTTGGTGGGGTAAAGGCCTACCAAGGCGACGATCCATAGCGGGTCTGAGAGGATGATCCGCCACATTGGGACTGAGACACGGCCCAAACTCCTACGGGAGGCTGC</w:t>
        </w:r>
      </w:ins>
    </w:p>
    <w:p>
      <w:pPr>
        <w:pStyle w:val="Normal"/>
        <w:rPr>
          <w:sz w:val="16"/>
          <w:ins w:id="250" w:author="Zakee Sabree" w:date="2012-04-11T15:11:00Z"/>
        </w:rPr>
      </w:pPr>
      <w:ins w:id="249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52" w:author="Zakee Sabree" w:date="2012-04-11T15:11:00Z"/>
        </w:rPr>
      </w:pPr>
      <w:ins w:id="251" w:author="Zakee Sabree" w:date="2012-04-11T15:11:00Z">
        <w:r>
          <w:rPr>
            <w:sz w:val="16"/>
          </w:rPr>
          <w:t>&gt;Cluster4293  [Species group=Enterobacteriaceae]</w:t>
          <w:tab/>
          <w:t>[Pyrotag=GPEDTIY04IDIFD]</w:t>
        </w:r>
      </w:ins>
    </w:p>
    <w:p>
      <w:pPr>
        <w:pStyle w:val="Normal"/>
        <w:rPr>
          <w:sz w:val="16"/>
          <w:ins w:id="254" w:author="Zakee Sabree" w:date="2012-04-11T15:11:00Z"/>
        </w:rPr>
      </w:pPr>
      <w:ins w:id="253" w:author="Zakee Sabree" w:date="2012-04-11T15:11:00Z">
        <w:r>
          <w:rPr>
            <w:sz w:val="16"/>
          </w:rPr>
          <w:t>AGAGTTTGATCATGGCTCAGATTGAACGCTGGCGGCAGGCCTAACACATGCAAGTCGAGCGGTAGCACAGAGAGCTTGCTCTCGGGTGACGAGCGGCGGACGGGTGAGTAATGTCTGGGAAACTGCCTGATGGAGGGGGATAACTACTGGAAACGGTAGCTAATACCGCATAATGTTGAGAAACCAAAGCATGGGACCTTCGGGCCATGCGCCATTTGATGAACCCATATGGGATTAGCTAGTTGGTAGGGTAAAGGCTTACCAAGGCGACGATCTCTAGCTGGTCTGAGAGGATGACCAGCCACACTGGAACTGAGACACGGTCCAGACTCCTACGGGAGGCTGC</w:t>
        </w:r>
      </w:ins>
    </w:p>
    <w:p>
      <w:pPr>
        <w:pStyle w:val="Normal"/>
        <w:rPr>
          <w:sz w:val="16"/>
          <w:ins w:id="256" w:author="Zakee Sabree" w:date="2012-04-11T15:11:00Z"/>
        </w:rPr>
      </w:pPr>
      <w:ins w:id="255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58" w:author="Zakee Sabree" w:date="2012-04-11T15:11:00Z"/>
        </w:rPr>
      </w:pPr>
      <w:ins w:id="257" w:author="Zakee Sabree" w:date="2012-04-11T15:11:00Z">
        <w:r>
          <w:rPr>
            <w:sz w:val="16"/>
          </w:rPr>
          <w:t>&gt;Cluster6040 [Species group=Enterobacteriaceae]</w:t>
          <w:tab/>
          <w:t>[Pyrotag=GPEDTIY04I6KLM]</w:t>
        </w:r>
      </w:ins>
    </w:p>
    <w:p>
      <w:pPr>
        <w:pStyle w:val="Normal"/>
        <w:rPr>
          <w:sz w:val="16"/>
          <w:ins w:id="260" w:author="Zakee Sabree" w:date="2012-04-11T15:11:00Z"/>
        </w:rPr>
      </w:pPr>
      <w:ins w:id="259" w:author="Zakee Sabree" w:date="2012-04-11T15:11:00Z">
        <w:r>
          <w:rPr>
            <w:sz w:val="16"/>
          </w:rPr>
          <w:t>AGAGTTTGATCCTGGCTCAGATTGAACGCTGGCGGCAGGCCTAACACATGCAAGTCGAACGGTAACAGGAAGCAGCTTGCTGCTTTGCTGACGAGTGGCGGACGGGTGAGTAATGTCTGGGAAACTGCCTGATGGAGGGGGATAACTACTGGAAACGGTAGCTAATACCGCATAACGTCGCAAGACCAAAGAGGGGGACCTTCGGGCCTCTTGCCATCGGATGTGCCCAGATGGGATTAGCTAGTAGGTGGGGTAACGGCTCACCTAGGCGACGATCTCTAGCTGGTCTGAGAGGATGACCAGCCACACTGGAACTGAGACACGGTCCAGACTCCTACGGGAGGCAGC</w:t>
        </w:r>
      </w:ins>
    </w:p>
    <w:p>
      <w:pPr>
        <w:pStyle w:val="Normal"/>
        <w:rPr>
          <w:sz w:val="16"/>
          <w:ins w:id="262" w:author="Zakee Sabree" w:date="2012-04-11T15:11:00Z"/>
        </w:rPr>
      </w:pPr>
      <w:ins w:id="261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64" w:author="Zakee Sabree" w:date="2012-04-11T15:11:00Z"/>
        </w:rPr>
      </w:pPr>
      <w:ins w:id="263" w:author="Zakee Sabree" w:date="2012-04-11T15:11:00Z">
        <w:r>
          <w:rPr>
            <w:sz w:val="16"/>
          </w:rPr>
          <w:t>&gt;Cluster6128 [Species group=Enterobacteriaceae]</w:t>
          <w:tab/>
          <w:t>[Pyrotag=GPEDTIY04ITFFT]</w:t>
        </w:r>
      </w:ins>
    </w:p>
    <w:p>
      <w:pPr>
        <w:pStyle w:val="Normal"/>
        <w:rPr>
          <w:sz w:val="16"/>
          <w:ins w:id="266" w:author="Zakee Sabree" w:date="2012-04-11T15:11:00Z"/>
        </w:rPr>
      </w:pPr>
      <w:ins w:id="265" w:author="Zakee Sabree" w:date="2012-04-11T15:11:00Z">
        <w:r>
          <w:rPr>
            <w:sz w:val="16"/>
          </w:rPr>
          <w:t>AGAGTTTGATCATGGCTCAGATTGAACGCTGGCGGCAGGCTTAACACATGCAAGTCGAGCGGTAGCACAGGGGAGCTTGCTCCCCGGGTGACGAGCGGCGGACGGGTGAGTAATGTCTGGGAAACTGCCTGATGGAGGGGGATAACTACTGGAAACGGTAGCTAATACCGCATAACGTCGCAAGACCAAAGAGGGGGACCTTCGGGCCTCTTGCCATCAGATGTGCCCAGATGGGATTATCTAGTAGGTGGGGGTAATGGCTCACCTAGGCGACGATCCCTAGCTGGTCTGAGAGGATGACCAGCCACACTGGAACTGAGACACGGTCCAGACTCCTACGGGAGGCAGC</w:t>
        </w:r>
      </w:ins>
    </w:p>
    <w:p>
      <w:pPr>
        <w:pStyle w:val="Normal"/>
        <w:rPr>
          <w:sz w:val="16"/>
          <w:ins w:id="268" w:author="Zakee Sabree" w:date="2012-04-11T15:11:00Z"/>
        </w:rPr>
      </w:pPr>
      <w:ins w:id="267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70" w:author="Zakee Sabree" w:date="2012-04-11T15:11:00Z"/>
        </w:rPr>
      </w:pPr>
      <w:ins w:id="269" w:author="Zakee Sabree" w:date="2012-04-11T15:11:00Z">
        <w:r>
          <w:rPr>
            <w:sz w:val="16"/>
          </w:rPr>
          <w:t>&gt;Cluster7196 [Species group=Enterobacteriaceae]</w:t>
          <w:tab/>
          <w:t>[Pyrotag=GPEDTIY04IXC5O]</w:t>
        </w:r>
      </w:ins>
    </w:p>
    <w:p>
      <w:pPr>
        <w:pStyle w:val="Normal"/>
        <w:rPr>
          <w:sz w:val="16"/>
          <w:ins w:id="272" w:author="Zakee Sabree" w:date="2012-04-11T15:11:00Z"/>
        </w:rPr>
      </w:pPr>
      <w:ins w:id="271" w:author="Zakee Sabree" w:date="2012-04-11T15:11:00Z">
        <w:r>
          <w:rPr>
            <w:sz w:val="16"/>
          </w:rPr>
          <w:t>AGAGTTTGATCCTGGCTCAGATTGAACGCTGGCGGCATGCTTTACACATGCAAGTCGAACGGCAGCACGGAGAGCTTGCTCCTGGGTGACGAGCGGCGGACGGGTGAGTAATGTCTGGGAAACTGCCTGATGGAGGGGGATAACTACTGGAAACGGTAGCTAATACCGCATAACGTCGCAAGACCAAAGAGGGGGACCTTCGGGCCTCTTGCCATCAGATGTGCCCAGATGGGATTAGCTAGTAGGTGGGGTAACGGCTCACCTAGGCGACGATCCCTAGCTGGTCTGAGAGGATGACCAGCCACACTGGAACTGAGACACGGTCCAGACTCCTACGGGAGGCAGC</w:t>
        </w:r>
      </w:ins>
    </w:p>
    <w:p>
      <w:pPr>
        <w:pStyle w:val="Normal"/>
        <w:rPr>
          <w:sz w:val="16"/>
          <w:ins w:id="274" w:author="Zakee Sabree" w:date="2012-04-11T15:11:00Z"/>
        </w:rPr>
      </w:pPr>
      <w:ins w:id="273" w:author="Zakee Sabree" w:date="2012-04-11T15:11:00Z">
        <w:r>
          <w:rPr>
            <w:sz w:val="16"/>
          </w:rPr>
        </w:r>
      </w:ins>
    </w:p>
    <w:p>
      <w:pPr>
        <w:pStyle w:val="Normal"/>
        <w:rPr>
          <w:sz w:val="16"/>
          <w:ins w:id="276" w:author="Zakee Sabree" w:date="2012-04-11T15:11:00Z"/>
        </w:rPr>
      </w:pPr>
      <w:ins w:id="275" w:author="Zakee Sabree" w:date="2012-04-11T15:11:00Z">
        <w:r>
          <w:rPr>
            <w:sz w:val="16"/>
          </w:rPr>
          <w:t>&gt;Cluster1-alpha2 [Species group=Alpha-1]</w:t>
          <w:tab/>
          <w:t>[Pyrotag=GPEDTIY04JF6ZL]</w:t>
        </w:r>
      </w:ins>
    </w:p>
    <w:p>
      <w:pPr>
        <w:pStyle w:val="Normal"/>
        <w:rPr/>
      </w:pPr>
      <w:ins w:id="277" w:author="Zakee Sabree" w:date="2012-04-11T15:11:00Z">
        <w:r>
          <w:rPr>
            <w:sz w:val="16"/>
          </w:rPr>
          <w:t>AGAGTTTGATCATGGCTCAGAGCGAACGCTGGCGGCATGCTTAACACATGCAAGTCGCACGGACATTTCGGTGTTAGTGGCGGACGGGTGAGTAACGCGTAGGGATCTGTCCATAAGAGGGGGATAACTTTGGGAAACTGGAGCTAATACCGCATGATACCTGAGGGTTAAAGGAGTGATCCGCTTATGGAGGAACCTGCGTTTGATTAGCTAGTTGGTGGGGTAATGGCCTACCAAGGCGATGATCGATAGCTGGTTTGAGAGGATGATCAGCCACACTGGGACTGAGACACGGCCCAGACTCCTACGGGAGGCTGCCGTGACGGCGGCGTCGACGAGGCNCGATAG</w:t>
        </w:r>
      </w:ins>
    </w:p>
    <w:sectPr>
      <w:headerReference w:type="default" r:id="rId2"/>
      <w:type w:val="nextPage"/>
      <w:pgSz w:w="12240" w:h="15840"/>
      <w:pgMar w:left="1080" w:right="900" w:gutter="0" w:header="720" w:top="99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b/>
        <w:b/>
      </w:rPr>
    </w:pPr>
    <w:r>
      <w:rPr>
        <w:rFonts w:cs="Arial" w:ascii="Arial" w:hAnsi="Arial"/>
        <w:b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50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b/>
                      </w:rPr>
                      <w:fldChar w:fldCharType="begin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9:13:00Z</dcterms:created>
  <dc:creator>Zakee Sabree</dc:creator>
  <dc:description/>
  <cp:keywords/>
  <dc:language>en-US</dc:language>
  <cp:lastModifiedBy>Zakee Sabree</cp:lastModifiedBy>
  <cp:lastPrinted>2012-04-06T16:20:00Z</cp:lastPrinted>
  <dcterms:modified xsi:type="dcterms:W3CDTF">2012-04-11T19:13:00Z</dcterms:modified>
  <cp:revision>2</cp:revision>
  <dc:subject/>
  <dc:title/>
</cp:coreProperties>
</file>